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2F3" w14:textId="4935A973" w:rsidR="008A0ECC" w:rsidRPr="00E34AF4" w:rsidRDefault="00F92090" w:rsidP="00843E9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ttachment </w:t>
      </w:r>
      <w:r w:rsidR="00267EDF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34AF4" w:rsidRPr="00E34AF4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401BA456" w14:textId="7562968E" w:rsidR="008A0ECC" w:rsidRDefault="004B62D3" w:rsidP="00843E93">
      <w:r>
        <w:rPr>
          <w:rFonts w:hint="eastAsia"/>
        </w:rPr>
        <w:t>PubMed</w:t>
      </w:r>
    </w:p>
    <w:tbl>
      <w:tblPr>
        <w:tblStyle w:val="a3"/>
        <w:tblW w:w="8280" w:type="dxa"/>
        <w:tblLook w:val="04A0" w:firstRow="1" w:lastRow="0" w:firstColumn="1" w:lastColumn="0" w:noHBand="0" w:noVBand="1"/>
      </w:tblPr>
      <w:tblGrid>
        <w:gridCol w:w="1000"/>
        <w:gridCol w:w="6093"/>
        <w:gridCol w:w="1187"/>
      </w:tblGrid>
      <w:tr w:rsidR="008A0ECC" w14:paraId="447F5AB3" w14:textId="77777777" w:rsidTr="006B3543">
        <w:trPr>
          <w:trHeight w:val="317"/>
        </w:trPr>
        <w:tc>
          <w:tcPr>
            <w:tcW w:w="0" w:type="auto"/>
          </w:tcPr>
          <w:p w14:paraId="12616482" w14:textId="313A389A" w:rsidR="008A0ECC" w:rsidRDefault="008A0ECC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093" w:type="dxa"/>
          </w:tcPr>
          <w:p w14:paraId="3D597B82" w14:textId="69FBCE54" w:rsidR="008A0ECC" w:rsidRDefault="008A0ECC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187" w:type="dxa"/>
          </w:tcPr>
          <w:p w14:paraId="2CE4117B" w14:textId="039708EB" w:rsidR="008A0ECC" w:rsidRDefault="008A0ECC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A0ECC" w14:paraId="137EFD00" w14:textId="77777777" w:rsidTr="006B3543">
        <w:trPr>
          <w:trHeight w:val="317"/>
        </w:trPr>
        <w:tc>
          <w:tcPr>
            <w:tcW w:w="0" w:type="auto"/>
          </w:tcPr>
          <w:p w14:paraId="64C755A6" w14:textId="61E2EB1B" w:rsidR="008A0ECC" w:rsidRDefault="008A0EC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93" w:type="dxa"/>
          </w:tcPr>
          <w:p w14:paraId="4E2DAC3A" w14:textId="0F042DE0" w:rsidR="008A0ECC" w:rsidRDefault="000B3A76" w:rsidP="00843E93">
            <w:r>
              <w:rPr>
                <w:rFonts w:hint="eastAsia"/>
              </w:rPr>
              <w:t>A</w:t>
            </w:r>
            <w:r>
              <w:t>2DS2</w:t>
            </w:r>
            <w:r w:rsidRPr="00843E93">
              <w:rPr>
                <w:rFonts w:hint="eastAsia"/>
              </w:rPr>
              <w:t>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49350EA0" w14:textId="1C14CCF5" w:rsidR="008A0ECC" w:rsidRDefault="000B3A76" w:rsidP="00843E93"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0B3A76" w14:paraId="58FAC5F7" w14:textId="77777777" w:rsidTr="006B3543">
        <w:trPr>
          <w:trHeight w:val="317"/>
        </w:trPr>
        <w:tc>
          <w:tcPr>
            <w:tcW w:w="0" w:type="auto"/>
          </w:tcPr>
          <w:p w14:paraId="6B1B7F8F" w14:textId="13E748D4" w:rsidR="000B3A76" w:rsidRDefault="000B3A76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93" w:type="dxa"/>
          </w:tcPr>
          <w:p w14:paraId="18F985B1" w14:textId="40AA6B70" w:rsidR="000B3A76" w:rsidRPr="000727BA" w:rsidRDefault="000B3A76" w:rsidP="00843E93">
            <w:proofErr w:type="gramStart"/>
            <w:r>
              <w:rPr>
                <w:rFonts w:hint="eastAsia"/>
              </w:rPr>
              <w:t>I</w:t>
            </w:r>
            <w:r>
              <w:t>SAN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378A8AC7" w14:textId="41EF83D2" w:rsidR="000B3A76" w:rsidRDefault="000B3A76" w:rsidP="00843E93">
            <w:r>
              <w:rPr>
                <w:rFonts w:hint="eastAsia"/>
              </w:rPr>
              <w:t>3</w:t>
            </w:r>
            <w:r>
              <w:t>63</w:t>
            </w:r>
          </w:p>
        </w:tc>
      </w:tr>
      <w:tr w:rsidR="000B3A76" w14:paraId="60CA933C" w14:textId="77777777" w:rsidTr="006B3543">
        <w:trPr>
          <w:trHeight w:val="317"/>
        </w:trPr>
        <w:tc>
          <w:tcPr>
            <w:tcW w:w="0" w:type="auto"/>
          </w:tcPr>
          <w:p w14:paraId="27896E1F" w14:textId="2FC231D2" w:rsidR="000B3A76" w:rsidRDefault="000B3A76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93" w:type="dxa"/>
          </w:tcPr>
          <w:p w14:paraId="5E52697C" w14:textId="353B5BE8" w:rsidR="000B3A76" w:rsidRPr="000727BA" w:rsidRDefault="000B3A76" w:rsidP="00843E93">
            <w:r>
              <w:rPr>
                <w:rFonts w:hint="eastAsia"/>
              </w:rPr>
              <w:t>A</w:t>
            </w:r>
            <w:r>
              <w:t>IS-</w:t>
            </w:r>
            <w:proofErr w:type="gramStart"/>
            <w:r>
              <w:t>APS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1AA5AC2A" w14:textId="1CA0E7EF" w:rsidR="000B3A76" w:rsidRDefault="000B3A76" w:rsidP="00843E93">
            <w:r>
              <w:rPr>
                <w:rFonts w:hint="eastAsia"/>
              </w:rPr>
              <w:t>8</w:t>
            </w:r>
          </w:p>
        </w:tc>
      </w:tr>
      <w:tr w:rsidR="000B3A76" w14:paraId="24BE74E3" w14:textId="77777777" w:rsidTr="006B3543">
        <w:trPr>
          <w:trHeight w:val="317"/>
        </w:trPr>
        <w:tc>
          <w:tcPr>
            <w:tcW w:w="0" w:type="auto"/>
          </w:tcPr>
          <w:p w14:paraId="69F73FEB" w14:textId="7B5342C7" w:rsidR="000B3A76" w:rsidRDefault="000B3A76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93" w:type="dxa"/>
          </w:tcPr>
          <w:p w14:paraId="4D5BFB54" w14:textId="707990A1" w:rsidR="000B3A76" w:rsidRPr="000727BA" w:rsidRDefault="000B3A76" w:rsidP="00843E93">
            <w:proofErr w:type="gramStart"/>
            <w:r>
              <w:rPr>
                <w:rFonts w:hint="eastAsia"/>
              </w:rPr>
              <w:t>Kwon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5CC5A100" w14:textId="4B5ED414" w:rsidR="000B3A76" w:rsidRDefault="000B3A76" w:rsidP="00843E93">
            <w:r>
              <w:rPr>
                <w:rFonts w:hint="eastAsia"/>
              </w:rPr>
              <w:t>4</w:t>
            </w:r>
            <w:r>
              <w:t>4</w:t>
            </w:r>
            <w:r w:rsidR="006F147D">
              <w:t>313</w:t>
            </w:r>
          </w:p>
        </w:tc>
      </w:tr>
      <w:tr w:rsidR="006F147D" w14:paraId="6B3E1870" w14:textId="77777777" w:rsidTr="006B3543">
        <w:trPr>
          <w:trHeight w:val="317"/>
        </w:trPr>
        <w:tc>
          <w:tcPr>
            <w:tcW w:w="0" w:type="auto"/>
          </w:tcPr>
          <w:p w14:paraId="742AB394" w14:textId="534F0667" w:rsidR="006F147D" w:rsidRDefault="006F147D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93" w:type="dxa"/>
          </w:tcPr>
          <w:p w14:paraId="25383019" w14:textId="1B1D65FB" w:rsidR="006F147D" w:rsidRDefault="006F147D" w:rsidP="00843E93">
            <w:r w:rsidRPr="006F147D">
              <w:t xml:space="preserve">Pneumonia </w:t>
            </w:r>
            <w:proofErr w:type="gramStart"/>
            <w:r w:rsidRPr="006F147D">
              <w:t>score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779A0852" w14:textId="71BA7D8A" w:rsidR="006F147D" w:rsidRDefault="006F147D" w:rsidP="00843E93">
            <w:r>
              <w:rPr>
                <w:rFonts w:hint="eastAsia"/>
              </w:rPr>
              <w:t>1</w:t>
            </w:r>
            <w:r>
              <w:t>8544</w:t>
            </w:r>
          </w:p>
        </w:tc>
      </w:tr>
      <w:tr w:rsidR="000B3A76" w14:paraId="04FB1045" w14:textId="77777777" w:rsidTr="006B3543">
        <w:trPr>
          <w:trHeight w:val="317"/>
        </w:trPr>
        <w:tc>
          <w:tcPr>
            <w:tcW w:w="0" w:type="auto"/>
          </w:tcPr>
          <w:p w14:paraId="3996F3EB" w14:textId="7A16981A" w:rsidR="000B3A76" w:rsidRDefault="000B3A76" w:rsidP="00843E93">
            <w:r>
              <w:rPr>
                <w:rFonts w:hint="eastAsia"/>
              </w:rPr>
              <w:t>#</w:t>
            </w:r>
            <w:r w:rsidR="006F147D">
              <w:t>6</w:t>
            </w:r>
          </w:p>
        </w:tc>
        <w:tc>
          <w:tcPr>
            <w:tcW w:w="6093" w:type="dxa"/>
          </w:tcPr>
          <w:p w14:paraId="6F1854D6" w14:textId="15235E57" w:rsidR="000B3A76" w:rsidRPr="000727BA" w:rsidRDefault="000B3A76" w:rsidP="00843E93">
            <w:proofErr w:type="gramStart"/>
            <w:r>
              <w:t>PANTHERIS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137B871D" w14:textId="0399AD59" w:rsidR="000B3A76" w:rsidRDefault="000B3A76" w:rsidP="00843E93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0B3A76" w14:paraId="228EC139" w14:textId="77777777" w:rsidTr="006B3543">
        <w:trPr>
          <w:trHeight w:val="317"/>
        </w:trPr>
        <w:tc>
          <w:tcPr>
            <w:tcW w:w="0" w:type="auto"/>
          </w:tcPr>
          <w:p w14:paraId="56D9F13E" w14:textId="621453E1" w:rsidR="000B3A76" w:rsidRDefault="000B3A76" w:rsidP="00843E93">
            <w:r>
              <w:rPr>
                <w:rFonts w:hint="eastAsia"/>
              </w:rPr>
              <w:t>#</w:t>
            </w:r>
            <w:r w:rsidR="006F147D">
              <w:t>7</w:t>
            </w:r>
          </w:p>
        </w:tc>
        <w:tc>
          <w:tcPr>
            <w:tcW w:w="6093" w:type="dxa"/>
          </w:tcPr>
          <w:p w14:paraId="0208AC59" w14:textId="585CBA6C" w:rsidR="000B3A76" w:rsidRDefault="000B3A76" w:rsidP="00843E93">
            <w:proofErr w:type="gramStart"/>
            <w:r>
              <w:t>C</w:t>
            </w:r>
            <w:r>
              <w:rPr>
                <w:rFonts w:hint="eastAsia"/>
              </w:rPr>
              <w:t>humbler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21C87720" w14:textId="674FAC45" w:rsidR="000B3A76" w:rsidRDefault="000B3A76" w:rsidP="00843E93"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6F147D" w14:paraId="4ED79849" w14:textId="77777777" w:rsidTr="006B3543">
        <w:trPr>
          <w:trHeight w:val="317"/>
        </w:trPr>
        <w:tc>
          <w:tcPr>
            <w:tcW w:w="0" w:type="auto"/>
          </w:tcPr>
          <w:p w14:paraId="64648B86" w14:textId="5961C2CD" w:rsidR="006F147D" w:rsidRDefault="006F147D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93" w:type="dxa"/>
          </w:tcPr>
          <w:p w14:paraId="00498DBE" w14:textId="6B65A699" w:rsidR="006F147D" w:rsidRDefault="006F147D" w:rsidP="00843E93">
            <w:r>
              <w:rPr>
                <w:rFonts w:hint="eastAsia"/>
              </w:rPr>
              <w:t>V</w:t>
            </w:r>
            <w:r>
              <w:t xml:space="preserve">HA </w:t>
            </w:r>
            <w:proofErr w:type="gramStart"/>
            <w:r>
              <w:rPr>
                <w:rFonts w:hint="eastAsia"/>
              </w:rPr>
              <w:t>score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20CF6161" w14:textId="7FAEB34C" w:rsidR="006F147D" w:rsidRDefault="006F147D" w:rsidP="00843E93">
            <w:r>
              <w:rPr>
                <w:rFonts w:hint="eastAsia"/>
              </w:rPr>
              <w:t>2</w:t>
            </w:r>
            <w:r>
              <w:t>55</w:t>
            </w:r>
          </w:p>
        </w:tc>
      </w:tr>
      <w:tr w:rsidR="000B3A76" w14:paraId="6E2ECE3A" w14:textId="77777777" w:rsidTr="006B3543">
        <w:trPr>
          <w:trHeight w:val="317"/>
        </w:trPr>
        <w:tc>
          <w:tcPr>
            <w:tcW w:w="0" w:type="auto"/>
          </w:tcPr>
          <w:p w14:paraId="599773D5" w14:textId="6317F58B" w:rsidR="000B3A76" w:rsidRDefault="000B3A76" w:rsidP="00843E93">
            <w:r>
              <w:rPr>
                <w:rFonts w:hint="eastAsia"/>
              </w:rPr>
              <w:t>#</w:t>
            </w:r>
            <w:r w:rsidR="006F147D">
              <w:t>9</w:t>
            </w:r>
          </w:p>
        </w:tc>
        <w:tc>
          <w:tcPr>
            <w:tcW w:w="6093" w:type="dxa"/>
          </w:tcPr>
          <w:p w14:paraId="2243A133" w14:textId="358D3048" w:rsidR="000B3A76" w:rsidRDefault="000B3A76" w:rsidP="00843E93">
            <w:r>
              <w:rPr>
                <w:rFonts w:hint="eastAsia"/>
              </w:rPr>
              <w:t>#</w:t>
            </w:r>
            <w:r>
              <w:t>1 OR #2 OR #3 OR #4 OR #5 OR #6</w:t>
            </w:r>
            <w:r w:rsidR="006F147D">
              <w:t xml:space="preserve"> OR #7 OR #8</w:t>
            </w:r>
          </w:p>
        </w:tc>
        <w:tc>
          <w:tcPr>
            <w:tcW w:w="1187" w:type="dxa"/>
          </w:tcPr>
          <w:p w14:paraId="178BEDCF" w14:textId="2BEB13A3" w:rsidR="000B3A76" w:rsidRDefault="006F147D" w:rsidP="00843E93">
            <w:r>
              <w:rPr>
                <w:rFonts w:hint="eastAsia"/>
              </w:rPr>
              <w:t>6</w:t>
            </w:r>
            <w:r>
              <w:t>3509</w:t>
            </w:r>
          </w:p>
        </w:tc>
      </w:tr>
      <w:tr w:rsidR="000B3A76" w14:paraId="7E2364F5" w14:textId="77777777" w:rsidTr="006B3543">
        <w:trPr>
          <w:trHeight w:val="317"/>
        </w:trPr>
        <w:tc>
          <w:tcPr>
            <w:tcW w:w="0" w:type="auto"/>
          </w:tcPr>
          <w:p w14:paraId="14AA7179" w14:textId="17A8A27C" w:rsidR="000B3A76" w:rsidRDefault="000B3A76" w:rsidP="00843E93">
            <w:r>
              <w:rPr>
                <w:rFonts w:hint="eastAsia"/>
              </w:rPr>
              <w:t>#</w:t>
            </w:r>
            <w:r w:rsidR="006F147D">
              <w:t>10</w:t>
            </w:r>
          </w:p>
        </w:tc>
        <w:tc>
          <w:tcPr>
            <w:tcW w:w="6093" w:type="dxa"/>
          </w:tcPr>
          <w:p w14:paraId="69CFDFBC" w14:textId="315CE995" w:rsidR="000B3A76" w:rsidRDefault="000B3A76" w:rsidP="00843E93">
            <w:r w:rsidRPr="000B3A76">
              <w:t>Pneumonia</w:t>
            </w:r>
            <w:r w:rsidRPr="000B3A76">
              <w:rPr>
                <w:rFonts w:hint="eastAsia"/>
              </w:rPr>
              <w:t xml:space="preserve"> </w:t>
            </w:r>
            <w:r w:rsidRPr="00843E93">
              <w:rPr>
                <w:rFonts w:hint="eastAsia"/>
              </w:rPr>
              <w:t>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66C712A6" w14:textId="0F1747B1" w:rsidR="000B3A76" w:rsidRDefault="000B3A76" w:rsidP="00843E93">
            <w:r>
              <w:rPr>
                <w:rFonts w:hint="eastAsia"/>
              </w:rPr>
              <w:t>3</w:t>
            </w:r>
            <w:r>
              <w:t>8</w:t>
            </w:r>
            <w:r w:rsidR="006F147D">
              <w:t>6125</w:t>
            </w:r>
          </w:p>
        </w:tc>
      </w:tr>
      <w:tr w:rsidR="000B3A76" w14:paraId="31DA4F87" w14:textId="77777777" w:rsidTr="006B3543">
        <w:trPr>
          <w:trHeight w:val="317"/>
        </w:trPr>
        <w:tc>
          <w:tcPr>
            <w:tcW w:w="0" w:type="auto"/>
          </w:tcPr>
          <w:p w14:paraId="2EE51878" w14:textId="55891601" w:rsidR="000B3A76" w:rsidRDefault="000B3A76" w:rsidP="00843E93">
            <w:r>
              <w:rPr>
                <w:rFonts w:hint="eastAsia"/>
              </w:rPr>
              <w:t>#</w:t>
            </w:r>
            <w:r w:rsidR="006F147D">
              <w:t>11</w:t>
            </w:r>
          </w:p>
        </w:tc>
        <w:tc>
          <w:tcPr>
            <w:tcW w:w="6093" w:type="dxa"/>
          </w:tcPr>
          <w:p w14:paraId="25E88B09" w14:textId="4FC9CB4E" w:rsidR="000B3A76" w:rsidRDefault="000B3A76" w:rsidP="00843E93">
            <w:r w:rsidRPr="008A251A">
              <w:t>Lung Inflammation</w:t>
            </w:r>
            <w:r w:rsidRPr="00843E93">
              <w:rPr>
                <w:rFonts w:hint="eastAsia"/>
              </w:rPr>
              <w:t xml:space="preserve"> 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652AB122" w14:textId="2CAF37A8" w:rsidR="000B3A76" w:rsidRDefault="000B3A76" w:rsidP="00843E93">
            <w:r>
              <w:rPr>
                <w:rFonts w:hint="eastAsia"/>
              </w:rPr>
              <w:t>3</w:t>
            </w:r>
            <w:r>
              <w:t>7</w:t>
            </w:r>
            <w:r w:rsidR="006F147D">
              <w:t>9075</w:t>
            </w:r>
          </w:p>
        </w:tc>
      </w:tr>
      <w:tr w:rsidR="000B3A76" w14:paraId="5E860324" w14:textId="77777777" w:rsidTr="006B3543">
        <w:trPr>
          <w:trHeight w:val="317"/>
        </w:trPr>
        <w:tc>
          <w:tcPr>
            <w:tcW w:w="0" w:type="auto"/>
          </w:tcPr>
          <w:p w14:paraId="1F29B048" w14:textId="243807DE" w:rsidR="000B3A76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2</w:t>
            </w:r>
          </w:p>
        </w:tc>
        <w:tc>
          <w:tcPr>
            <w:tcW w:w="6093" w:type="dxa"/>
          </w:tcPr>
          <w:p w14:paraId="1D5C8383" w14:textId="50049F2E" w:rsidR="000B3A76" w:rsidRDefault="000B3A76" w:rsidP="00843E93">
            <w:r w:rsidRPr="008A251A">
              <w:t>lower respiratory infection</w:t>
            </w:r>
            <w:r w:rsidRPr="00843E93">
              <w:rPr>
                <w:rFonts w:hint="eastAsia"/>
              </w:rPr>
              <w:t xml:space="preserve"> 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012E0BC4" w14:textId="5D599B43" w:rsidR="000B3A76" w:rsidRPr="000B3A76" w:rsidRDefault="000B3A76" w:rsidP="00843E93">
            <w:r>
              <w:t>50</w:t>
            </w:r>
            <w:r w:rsidR="006F147D">
              <w:t>635</w:t>
            </w:r>
          </w:p>
        </w:tc>
      </w:tr>
      <w:tr w:rsidR="000B3A76" w14:paraId="7BD7D36F" w14:textId="77777777" w:rsidTr="006B3543">
        <w:trPr>
          <w:trHeight w:val="317"/>
        </w:trPr>
        <w:tc>
          <w:tcPr>
            <w:tcW w:w="0" w:type="auto"/>
          </w:tcPr>
          <w:p w14:paraId="56336AF9" w14:textId="55FEFA4D" w:rsidR="000B3A76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3</w:t>
            </w:r>
          </w:p>
        </w:tc>
        <w:tc>
          <w:tcPr>
            <w:tcW w:w="6093" w:type="dxa"/>
          </w:tcPr>
          <w:p w14:paraId="0D9BB12B" w14:textId="1373AF57" w:rsidR="000B3A76" w:rsidRDefault="00B305FD" w:rsidP="00843E93">
            <w:r w:rsidRPr="00B305FD">
              <w:t>lower respiratory tract infection</w:t>
            </w:r>
            <w:r w:rsidRPr="00B305FD">
              <w:rPr>
                <w:rFonts w:hint="eastAsia"/>
              </w:rPr>
              <w:t xml:space="preserve"> </w:t>
            </w:r>
            <w:r w:rsidR="000B3A76" w:rsidRPr="00843E93">
              <w:rPr>
                <w:rFonts w:hint="eastAsia"/>
              </w:rPr>
              <w:t>[</w:t>
            </w:r>
            <w:r w:rsidR="000B3A76">
              <w:t>A</w:t>
            </w:r>
            <w:r w:rsidR="000B3A76">
              <w:rPr>
                <w:rFonts w:hint="eastAsia"/>
              </w:rPr>
              <w:t>ll</w:t>
            </w:r>
            <w:r w:rsidR="000B3A76">
              <w:t xml:space="preserve"> Fields]</w:t>
            </w:r>
          </w:p>
        </w:tc>
        <w:tc>
          <w:tcPr>
            <w:tcW w:w="1187" w:type="dxa"/>
          </w:tcPr>
          <w:p w14:paraId="28E888E0" w14:textId="4036F47D" w:rsidR="000B3A76" w:rsidRPr="00B305FD" w:rsidRDefault="00B305FD" w:rsidP="00843E93">
            <w:r>
              <w:t>45</w:t>
            </w:r>
            <w:r w:rsidR="006F147D">
              <w:t>356</w:t>
            </w:r>
          </w:p>
        </w:tc>
      </w:tr>
      <w:tr w:rsidR="00B305FD" w14:paraId="16F3DD70" w14:textId="77777777" w:rsidTr="006B3543">
        <w:trPr>
          <w:trHeight w:val="317"/>
        </w:trPr>
        <w:tc>
          <w:tcPr>
            <w:tcW w:w="0" w:type="auto"/>
          </w:tcPr>
          <w:p w14:paraId="03847BA2" w14:textId="5DC5C3FB" w:rsidR="00B305FD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4</w:t>
            </w:r>
          </w:p>
        </w:tc>
        <w:tc>
          <w:tcPr>
            <w:tcW w:w="6093" w:type="dxa"/>
          </w:tcPr>
          <w:p w14:paraId="0C87A6DC" w14:textId="0DEB20EA" w:rsidR="00B305FD" w:rsidRPr="00B305FD" w:rsidRDefault="00B305FD" w:rsidP="00843E93">
            <w:r w:rsidRPr="00B305FD">
              <w:t>low respiratory tract infection</w:t>
            </w:r>
            <w:r w:rsidRPr="00B305FD">
              <w:rPr>
                <w:rFonts w:hint="eastAsia"/>
              </w:rPr>
              <w:t xml:space="preserve"> </w:t>
            </w:r>
            <w:r w:rsidRPr="00843E93">
              <w:rPr>
                <w:rFonts w:hint="eastAsia"/>
              </w:rPr>
              <w:t>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4B18F174" w14:textId="76514F49" w:rsidR="00B305FD" w:rsidRDefault="00B305FD" w:rsidP="00843E93">
            <w:r>
              <w:rPr>
                <w:rFonts w:hint="eastAsia"/>
              </w:rPr>
              <w:t>3</w:t>
            </w:r>
            <w:r>
              <w:t>5</w:t>
            </w:r>
            <w:r w:rsidR="006F147D">
              <w:t>806</w:t>
            </w:r>
          </w:p>
        </w:tc>
      </w:tr>
      <w:tr w:rsidR="00B305FD" w14:paraId="299E0C5A" w14:textId="77777777" w:rsidTr="006B3543">
        <w:trPr>
          <w:trHeight w:val="317"/>
        </w:trPr>
        <w:tc>
          <w:tcPr>
            <w:tcW w:w="0" w:type="auto"/>
          </w:tcPr>
          <w:p w14:paraId="2482D38D" w14:textId="195561D4" w:rsidR="00B305FD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5</w:t>
            </w:r>
          </w:p>
        </w:tc>
        <w:tc>
          <w:tcPr>
            <w:tcW w:w="6093" w:type="dxa"/>
          </w:tcPr>
          <w:p w14:paraId="49FA9519" w14:textId="230B1346" w:rsidR="00B305FD" w:rsidRPr="00B305FD" w:rsidRDefault="00B305FD" w:rsidP="00B305FD">
            <w:r>
              <w:t>lower airway infection</w:t>
            </w:r>
            <w:r w:rsidRPr="00843E93">
              <w:rPr>
                <w:rFonts w:hint="eastAsia"/>
              </w:rPr>
              <w:t xml:space="preserve"> [</w:t>
            </w:r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2D36C7DC" w14:textId="0AED9F65" w:rsidR="00B305FD" w:rsidRPr="00B305FD" w:rsidRDefault="00B305FD" w:rsidP="00843E93">
            <w:r>
              <w:t>56</w:t>
            </w:r>
            <w:r w:rsidR="006F147D">
              <w:t>63</w:t>
            </w:r>
          </w:p>
        </w:tc>
      </w:tr>
      <w:tr w:rsidR="00B305FD" w14:paraId="4E440116" w14:textId="77777777" w:rsidTr="006B3543">
        <w:trPr>
          <w:trHeight w:val="317"/>
        </w:trPr>
        <w:tc>
          <w:tcPr>
            <w:tcW w:w="0" w:type="auto"/>
          </w:tcPr>
          <w:p w14:paraId="2F4CB2D6" w14:textId="5FBA9493" w:rsidR="00B305FD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6</w:t>
            </w:r>
          </w:p>
        </w:tc>
        <w:tc>
          <w:tcPr>
            <w:tcW w:w="6093" w:type="dxa"/>
          </w:tcPr>
          <w:p w14:paraId="2C7582ED" w14:textId="0D450576" w:rsidR="00B305FD" w:rsidRPr="00B305FD" w:rsidRDefault="00C33B7B" w:rsidP="00843E93">
            <w:r>
              <w:rPr>
                <w:rFonts w:hint="eastAsia"/>
              </w:rPr>
              <w:t>#</w:t>
            </w:r>
            <w:r w:rsidR="006F147D">
              <w:t>10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6F147D">
              <w:t>11</w:t>
            </w:r>
            <w:r>
              <w:t xml:space="preserve"> OR #</w:t>
            </w:r>
            <w:r w:rsidR="006F147D">
              <w:t>12</w:t>
            </w:r>
            <w:r>
              <w:t xml:space="preserve"> OR #1</w:t>
            </w:r>
            <w:r w:rsidR="006F147D">
              <w:t>3</w:t>
            </w:r>
            <w:r>
              <w:t xml:space="preserve"> OR #1</w:t>
            </w:r>
            <w:r w:rsidR="006F147D">
              <w:t>4</w:t>
            </w:r>
            <w:r>
              <w:t xml:space="preserve"> OR #1</w:t>
            </w:r>
            <w:r w:rsidR="006F147D">
              <w:t>5</w:t>
            </w:r>
          </w:p>
        </w:tc>
        <w:tc>
          <w:tcPr>
            <w:tcW w:w="1187" w:type="dxa"/>
          </w:tcPr>
          <w:p w14:paraId="332C8701" w14:textId="348D2915" w:rsidR="00B305FD" w:rsidRDefault="00B305FD" w:rsidP="00843E93">
            <w:r>
              <w:rPr>
                <w:rFonts w:hint="eastAsia"/>
              </w:rPr>
              <w:t>4</w:t>
            </w:r>
            <w:r>
              <w:t>7</w:t>
            </w:r>
            <w:r w:rsidR="006F147D">
              <w:t>9183</w:t>
            </w:r>
          </w:p>
        </w:tc>
      </w:tr>
      <w:tr w:rsidR="00B305FD" w14:paraId="4811CD56" w14:textId="77777777" w:rsidTr="006B3543">
        <w:trPr>
          <w:trHeight w:val="317"/>
        </w:trPr>
        <w:tc>
          <w:tcPr>
            <w:tcW w:w="0" w:type="auto"/>
          </w:tcPr>
          <w:p w14:paraId="21EA8D06" w14:textId="7979C6BA" w:rsidR="00B305FD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7</w:t>
            </w:r>
          </w:p>
        </w:tc>
        <w:tc>
          <w:tcPr>
            <w:tcW w:w="6093" w:type="dxa"/>
          </w:tcPr>
          <w:p w14:paraId="3E30E576" w14:textId="2F4264B7" w:rsidR="00B305FD" w:rsidRPr="00B305FD" w:rsidRDefault="00B305FD" w:rsidP="00843E93">
            <w:proofErr w:type="gramStart"/>
            <w:r>
              <w:rPr>
                <w:rFonts w:hint="eastAsia"/>
              </w:rPr>
              <w:t>s</w:t>
            </w:r>
            <w:r>
              <w:t>troke</w:t>
            </w:r>
            <w:r w:rsidRPr="00843E93">
              <w:rPr>
                <w:rFonts w:hint="eastAsia"/>
              </w:rPr>
              <w:t>[</w:t>
            </w:r>
            <w:proofErr w:type="gramEnd"/>
            <w:r>
              <w:t>A</w:t>
            </w:r>
            <w:r>
              <w:rPr>
                <w:rFonts w:hint="eastAsia"/>
              </w:rPr>
              <w:t>ll</w:t>
            </w:r>
            <w:r>
              <w:t xml:space="preserve"> Fields]</w:t>
            </w:r>
          </w:p>
        </w:tc>
        <w:tc>
          <w:tcPr>
            <w:tcW w:w="1187" w:type="dxa"/>
          </w:tcPr>
          <w:p w14:paraId="74DFC83D" w14:textId="5C74EFE9" w:rsidR="00B305FD" w:rsidRDefault="00B305FD" w:rsidP="00843E93">
            <w:r>
              <w:rPr>
                <w:rFonts w:hint="eastAsia"/>
              </w:rPr>
              <w:t>3</w:t>
            </w:r>
            <w:r>
              <w:t>98010</w:t>
            </w:r>
          </w:p>
        </w:tc>
      </w:tr>
      <w:tr w:rsidR="00B305FD" w14:paraId="6866413C" w14:textId="77777777" w:rsidTr="006B3543">
        <w:trPr>
          <w:trHeight w:val="317"/>
        </w:trPr>
        <w:tc>
          <w:tcPr>
            <w:tcW w:w="0" w:type="auto"/>
          </w:tcPr>
          <w:p w14:paraId="6DFF3BC6" w14:textId="09B49007" w:rsidR="00B305FD" w:rsidRDefault="00B305FD" w:rsidP="00843E93">
            <w:r>
              <w:rPr>
                <w:rFonts w:hint="eastAsia"/>
              </w:rPr>
              <w:t>#</w:t>
            </w:r>
            <w:r>
              <w:t>1</w:t>
            </w:r>
            <w:r w:rsidR="006F147D">
              <w:t>8</w:t>
            </w:r>
          </w:p>
        </w:tc>
        <w:tc>
          <w:tcPr>
            <w:tcW w:w="6093" w:type="dxa"/>
          </w:tcPr>
          <w:p w14:paraId="73A50B78" w14:textId="064D308C" w:rsidR="00B305FD" w:rsidRPr="00B305FD" w:rsidRDefault="00B305FD" w:rsidP="00843E93">
            <w:r>
              <w:rPr>
                <w:rFonts w:hint="eastAsia"/>
              </w:rPr>
              <w:t>#</w:t>
            </w:r>
            <w:r w:rsidR="006F147D">
              <w:t>9</w:t>
            </w:r>
            <w:r>
              <w:t xml:space="preserve"> AND #1</w:t>
            </w:r>
            <w:r w:rsidR="006F147D">
              <w:t>6</w:t>
            </w:r>
            <w:r>
              <w:t xml:space="preserve"> AND #1</w:t>
            </w:r>
            <w:r w:rsidR="006F147D">
              <w:t>7</w:t>
            </w:r>
          </w:p>
        </w:tc>
        <w:tc>
          <w:tcPr>
            <w:tcW w:w="1187" w:type="dxa"/>
          </w:tcPr>
          <w:p w14:paraId="1DB5F434" w14:textId="55716E44" w:rsidR="00B305FD" w:rsidRDefault="006F147D" w:rsidP="00843E93">
            <w:r>
              <w:t>826</w:t>
            </w:r>
          </w:p>
        </w:tc>
      </w:tr>
    </w:tbl>
    <w:p w14:paraId="7841900F" w14:textId="77777777" w:rsidR="00B305FD" w:rsidRDefault="00B305FD" w:rsidP="00843E93"/>
    <w:p w14:paraId="086EFA30" w14:textId="0D4702C2" w:rsidR="00E44F06" w:rsidRDefault="00E44F06" w:rsidP="00843E93">
      <w:r>
        <w:rPr>
          <w:rFonts w:hint="eastAsia"/>
        </w:rPr>
        <w:t>Web</w:t>
      </w:r>
      <w:r>
        <w:t xml:space="preserve">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E44F06" w14:paraId="7727D635" w14:textId="77777777" w:rsidTr="008A251A">
        <w:tc>
          <w:tcPr>
            <w:tcW w:w="0" w:type="auto"/>
          </w:tcPr>
          <w:p w14:paraId="4DF5EB00" w14:textId="4106133A" w:rsidR="00E44F06" w:rsidRDefault="00E44F06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05" w:type="dxa"/>
          </w:tcPr>
          <w:p w14:paraId="6E453AA3" w14:textId="0EF71A1C" w:rsidR="00E44F06" w:rsidRDefault="00E44F06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3" w:type="dxa"/>
          </w:tcPr>
          <w:p w14:paraId="70E75EAC" w14:textId="740B1E2C" w:rsidR="00E44F06" w:rsidRDefault="00E44F06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E44F06" w14:paraId="133DB1C8" w14:textId="77777777" w:rsidTr="008A251A">
        <w:tc>
          <w:tcPr>
            <w:tcW w:w="0" w:type="auto"/>
          </w:tcPr>
          <w:p w14:paraId="4E51947B" w14:textId="0E4C61A2" w:rsidR="00E44F06" w:rsidRDefault="00E44F06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2ABA1BCF" w14:textId="70A3269B" w:rsidR="00E44F06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A</w:t>
            </w:r>
            <w:proofErr w:type="gramEnd"/>
            <w:r>
              <w:t>2DS2</w:t>
            </w:r>
          </w:p>
        </w:tc>
        <w:tc>
          <w:tcPr>
            <w:tcW w:w="1273" w:type="dxa"/>
          </w:tcPr>
          <w:p w14:paraId="40C9A7F8" w14:textId="740C397A" w:rsidR="00E44F06" w:rsidRDefault="00481D92" w:rsidP="00843E93">
            <w:r>
              <w:t>9</w:t>
            </w:r>
          </w:p>
        </w:tc>
      </w:tr>
      <w:tr w:rsidR="00481D92" w14:paraId="252D020C" w14:textId="77777777" w:rsidTr="008A251A">
        <w:tc>
          <w:tcPr>
            <w:tcW w:w="0" w:type="auto"/>
          </w:tcPr>
          <w:p w14:paraId="287FF5CD" w14:textId="4EC3FAC0" w:rsidR="00481D92" w:rsidRDefault="00481D92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50058FA4" w14:textId="589E376D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ISAN</w:t>
            </w:r>
            <w:proofErr w:type="gramEnd"/>
          </w:p>
        </w:tc>
        <w:tc>
          <w:tcPr>
            <w:tcW w:w="1273" w:type="dxa"/>
          </w:tcPr>
          <w:p w14:paraId="00645C13" w14:textId="37223E53" w:rsidR="00481D92" w:rsidRDefault="00481D92" w:rsidP="00843E93">
            <w:r>
              <w:rPr>
                <w:rFonts w:hint="eastAsia"/>
              </w:rPr>
              <w:t>1</w:t>
            </w:r>
            <w:r>
              <w:t>24</w:t>
            </w:r>
            <w:r w:rsidR="005168EC">
              <w:t>9</w:t>
            </w:r>
          </w:p>
        </w:tc>
      </w:tr>
      <w:tr w:rsidR="00481D92" w14:paraId="72760E7F" w14:textId="77777777" w:rsidTr="008A251A">
        <w:tc>
          <w:tcPr>
            <w:tcW w:w="0" w:type="auto"/>
          </w:tcPr>
          <w:p w14:paraId="4AB4423A" w14:textId="35497F13" w:rsidR="00481D92" w:rsidRDefault="00481D92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005D9852" w14:textId="0CEF9208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AIS</w:t>
            </w:r>
            <w:proofErr w:type="gramEnd"/>
            <w:r>
              <w:t>-APS</w:t>
            </w:r>
          </w:p>
        </w:tc>
        <w:tc>
          <w:tcPr>
            <w:tcW w:w="1273" w:type="dxa"/>
          </w:tcPr>
          <w:p w14:paraId="21A92ED3" w14:textId="49F056FF" w:rsidR="00481D92" w:rsidRDefault="00481D92" w:rsidP="00843E93">
            <w:r>
              <w:rPr>
                <w:rFonts w:hint="eastAsia"/>
              </w:rPr>
              <w:t>8</w:t>
            </w:r>
          </w:p>
        </w:tc>
      </w:tr>
      <w:tr w:rsidR="00481D92" w14:paraId="07CBD238" w14:textId="77777777" w:rsidTr="008A251A">
        <w:tc>
          <w:tcPr>
            <w:tcW w:w="0" w:type="auto"/>
          </w:tcPr>
          <w:p w14:paraId="57804BD3" w14:textId="2027FB88" w:rsidR="00481D92" w:rsidRDefault="00481D92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6FE9C5A6" w14:textId="17C65412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Kwon</w:t>
            </w:r>
            <w:proofErr w:type="gramEnd"/>
          </w:p>
        </w:tc>
        <w:tc>
          <w:tcPr>
            <w:tcW w:w="1273" w:type="dxa"/>
          </w:tcPr>
          <w:p w14:paraId="76507600" w14:textId="676768F1" w:rsidR="00481D92" w:rsidRDefault="00481D92" w:rsidP="00843E93">
            <w:r>
              <w:rPr>
                <w:rFonts w:hint="eastAsia"/>
              </w:rPr>
              <w:t>9</w:t>
            </w:r>
            <w:r>
              <w:t>18</w:t>
            </w:r>
            <w:r w:rsidR="005168EC">
              <w:t>74</w:t>
            </w:r>
          </w:p>
        </w:tc>
      </w:tr>
      <w:tr w:rsidR="005168EC" w14:paraId="29615B6C" w14:textId="77777777" w:rsidTr="008A251A">
        <w:tc>
          <w:tcPr>
            <w:tcW w:w="0" w:type="auto"/>
          </w:tcPr>
          <w:p w14:paraId="68072C07" w14:textId="428D74C2" w:rsidR="005168EC" w:rsidRDefault="005168EC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05" w:type="dxa"/>
          </w:tcPr>
          <w:p w14:paraId="7630FA0E" w14:textId="66C4EA47" w:rsidR="005168EC" w:rsidRDefault="005168EC" w:rsidP="00843E93">
            <w:r>
              <w:rPr>
                <w:rFonts w:hint="eastAsia"/>
              </w:rPr>
              <w:t>A</w:t>
            </w:r>
            <w:r>
              <w:t>LL:</w:t>
            </w:r>
            <w:r w:rsidRPr="006F147D">
              <w:t xml:space="preserve"> Pneumonia score</w:t>
            </w:r>
          </w:p>
        </w:tc>
        <w:tc>
          <w:tcPr>
            <w:tcW w:w="1273" w:type="dxa"/>
          </w:tcPr>
          <w:p w14:paraId="4FF5F268" w14:textId="7D2A21D2" w:rsidR="005168EC" w:rsidRDefault="005168EC" w:rsidP="00843E93">
            <w:r>
              <w:rPr>
                <w:rFonts w:hint="eastAsia"/>
              </w:rPr>
              <w:t>1</w:t>
            </w:r>
            <w:r>
              <w:t>0374</w:t>
            </w:r>
          </w:p>
        </w:tc>
      </w:tr>
      <w:tr w:rsidR="00481D92" w14:paraId="23715851" w14:textId="77777777" w:rsidTr="008A251A">
        <w:tc>
          <w:tcPr>
            <w:tcW w:w="0" w:type="auto"/>
          </w:tcPr>
          <w:p w14:paraId="314C5755" w14:textId="707129AE" w:rsidR="00481D92" w:rsidRDefault="00481D92" w:rsidP="00843E93">
            <w:r>
              <w:rPr>
                <w:rFonts w:hint="eastAsia"/>
              </w:rPr>
              <w:t>#</w:t>
            </w:r>
            <w:r w:rsidR="005168EC">
              <w:t>6</w:t>
            </w:r>
          </w:p>
        </w:tc>
        <w:tc>
          <w:tcPr>
            <w:tcW w:w="6105" w:type="dxa"/>
          </w:tcPr>
          <w:p w14:paraId="58BF1911" w14:textId="68C93736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PANTHERIS</w:t>
            </w:r>
            <w:proofErr w:type="gramEnd"/>
          </w:p>
        </w:tc>
        <w:tc>
          <w:tcPr>
            <w:tcW w:w="1273" w:type="dxa"/>
          </w:tcPr>
          <w:p w14:paraId="36317C11" w14:textId="31829742" w:rsidR="00481D92" w:rsidRDefault="00481D92" w:rsidP="00843E93"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481D92" w14:paraId="75D17065" w14:textId="77777777" w:rsidTr="008A251A">
        <w:tc>
          <w:tcPr>
            <w:tcW w:w="0" w:type="auto"/>
          </w:tcPr>
          <w:p w14:paraId="4E55E17C" w14:textId="2BBB403F" w:rsidR="00481D92" w:rsidRDefault="00481D92" w:rsidP="00843E93">
            <w:r>
              <w:rPr>
                <w:rFonts w:hint="eastAsia"/>
              </w:rPr>
              <w:t>#</w:t>
            </w:r>
            <w:r w:rsidR="005168EC">
              <w:t>7</w:t>
            </w:r>
          </w:p>
        </w:tc>
        <w:tc>
          <w:tcPr>
            <w:tcW w:w="6105" w:type="dxa"/>
          </w:tcPr>
          <w:p w14:paraId="4FB82584" w14:textId="7D70C3FF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Chumbler</w:t>
            </w:r>
            <w:proofErr w:type="gramEnd"/>
          </w:p>
        </w:tc>
        <w:tc>
          <w:tcPr>
            <w:tcW w:w="1273" w:type="dxa"/>
          </w:tcPr>
          <w:p w14:paraId="66842021" w14:textId="42DCAE7B" w:rsidR="00481D92" w:rsidRDefault="00481D92" w:rsidP="00843E93">
            <w:r>
              <w:rPr>
                <w:rFonts w:hint="eastAsia"/>
              </w:rPr>
              <w:t>8</w:t>
            </w:r>
            <w:r>
              <w:t>1</w:t>
            </w:r>
          </w:p>
        </w:tc>
      </w:tr>
      <w:tr w:rsidR="005168EC" w14:paraId="01A217E1" w14:textId="77777777" w:rsidTr="008A251A">
        <w:tc>
          <w:tcPr>
            <w:tcW w:w="0" w:type="auto"/>
          </w:tcPr>
          <w:p w14:paraId="1E51A35E" w14:textId="11CB5E0D" w:rsidR="005168EC" w:rsidRDefault="005168EC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105" w:type="dxa"/>
          </w:tcPr>
          <w:p w14:paraId="3CF5026C" w14:textId="0AD5BE53" w:rsidR="005168EC" w:rsidRDefault="005168EC" w:rsidP="00843E93">
            <w:proofErr w:type="gramStart"/>
            <w:r>
              <w:rPr>
                <w:rFonts w:hint="eastAsia"/>
              </w:rPr>
              <w:t>A</w:t>
            </w:r>
            <w:r>
              <w:t>LL:VHA</w:t>
            </w:r>
            <w:proofErr w:type="gramEnd"/>
            <w:r>
              <w:t xml:space="preserve"> score</w:t>
            </w:r>
          </w:p>
        </w:tc>
        <w:tc>
          <w:tcPr>
            <w:tcW w:w="1273" w:type="dxa"/>
          </w:tcPr>
          <w:p w14:paraId="1E6AC8B2" w14:textId="0B155401" w:rsidR="005168EC" w:rsidRDefault="005168EC" w:rsidP="00843E93">
            <w:r>
              <w:rPr>
                <w:rFonts w:hint="eastAsia"/>
              </w:rPr>
              <w:t>2</w:t>
            </w:r>
            <w:r>
              <w:t>95</w:t>
            </w:r>
          </w:p>
        </w:tc>
      </w:tr>
      <w:tr w:rsidR="00481D92" w14:paraId="59CC3E0B" w14:textId="77777777" w:rsidTr="008A251A">
        <w:tc>
          <w:tcPr>
            <w:tcW w:w="0" w:type="auto"/>
          </w:tcPr>
          <w:p w14:paraId="7ED1CDCC" w14:textId="5E3F8E1E" w:rsidR="00481D92" w:rsidRDefault="00481D92" w:rsidP="00843E93">
            <w:r>
              <w:rPr>
                <w:rFonts w:hint="eastAsia"/>
              </w:rPr>
              <w:t>#</w:t>
            </w:r>
            <w:r w:rsidR="005168EC">
              <w:t>9</w:t>
            </w:r>
          </w:p>
        </w:tc>
        <w:tc>
          <w:tcPr>
            <w:tcW w:w="6105" w:type="dxa"/>
          </w:tcPr>
          <w:p w14:paraId="51D0F5BB" w14:textId="233B9A42" w:rsidR="00481D92" w:rsidRDefault="00481D92" w:rsidP="00843E93">
            <w:r>
              <w:rPr>
                <w:rFonts w:hint="eastAsia"/>
              </w:rPr>
              <w:t>#</w:t>
            </w:r>
            <w:r>
              <w:t>1 OR #2 OR #3 OR #4 OR #5 OR #6</w:t>
            </w:r>
            <w:r w:rsidR="005168EC">
              <w:t xml:space="preserve"> OR #7 OR #8</w:t>
            </w:r>
          </w:p>
        </w:tc>
        <w:tc>
          <w:tcPr>
            <w:tcW w:w="1273" w:type="dxa"/>
          </w:tcPr>
          <w:p w14:paraId="586FF30E" w14:textId="0C6A7DEB" w:rsidR="00481D92" w:rsidRDefault="005168EC" w:rsidP="00843E93">
            <w:r>
              <w:rPr>
                <w:rFonts w:hint="eastAsia"/>
              </w:rPr>
              <w:t>1</w:t>
            </w:r>
            <w:r>
              <w:t>03819</w:t>
            </w:r>
          </w:p>
        </w:tc>
      </w:tr>
      <w:tr w:rsidR="00481D92" w14:paraId="692AC240" w14:textId="77777777" w:rsidTr="008A251A">
        <w:tc>
          <w:tcPr>
            <w:tcW w:w="0" w:type="auto"/>
          </w:tcPr>
          <w:p w14:paraId="1A4C2A80" w14:textId="7A81C33B" w:rsidR="00481D92" w:rsidRDefault="00481D92" w:rsidP="00843E93">
            <w:r>
              <w:rPr>
                <w:rFonts w:hint="eastAsia"/>
              </w:rPr>
              <w:t>#</w:t>
            </w:r>
            <w:r w:rsidR="005168EC">
              <w:t>10</w:t>
            </w:r>
          </w:p>
        </w:tc>
        <w:tc>
          <w:tcPr>
            <w:tcW w:w="6105" w:type="dxa"/>
          </w:tcPr>
          <w:p w14:paraId="77071E6E" w14:textId="412C4441" w:rsidR="00481D92" w:rsidRDefault="00481D92" w:rsidP="00843E93">
            <w:r>
              <w:rPr>
                <w:rFonts w:hint="eastAsia"/>
              </w:rPr>
              <w:t>A</w:t>
            </w:r>
            <w:r>
              <w:t>LL:</w:t>
            </w:r>
            <w:r w:rsidRPr="000B3A76">
              <w:t xml:space="preserve"> Pneumonia</w:t>
            </w:r>
          </w:p>
        </w:tc>
        <w:tc>
          <w:tcPr>
            <w:tcW w:w="1273" w:type="dxa"/>
          </w:tcPr>
          <w:p w14:paraId="6727490F" w14:textId="5A22746C" w:rsidR="00481D92" w:rsidRDefault="00481D92" w:rsidP="00843E93">
            <w:r>
              <w:rPr>
                <w:rFonts w:hint="eastAsia"/>
              </w:rPr>
              <w:t>1</w:t>
            </w:r>
            <w:r>
              <w:t>19</w:t>
            </w:r>
            <w:r w:rsidR="005168EC">
              <w:t>126</w:t>
            </w:r>
          </w:p>
        </w:tc>
      </w:tr>
      <w:tr w:rsidR="00481D92" w14:paraId="6DA3203A" w14:textId="77777777" w:rsidTr="008A251A">
        <w:tc>
          <w:tcPr>
            <w:tcW w:w="0" w:type="auto"/>
          </w:tcPr>
          <w:p w14:paraId="286B107B" w14:textId="123DE404" w:rsidR="00481D92" w:rsidRDefault="00481D92" w:rsidP="00843E93">
            <w:r>
              <w:rPr>
                <w:rFonts w:hint="eastAsia"/>
              </w:rPr>
              <w:t>#</w:t>
            </w:r>
            <w:r w:rsidR="005168EC">
              <w:t>11</w:t>
            </w:r>
          </w:p>
        </w:tc>
        <w:tc>
          <w:tcPr>
            <w:tcW w:w="6105" w:type="dxa"/>
          </w:tcPr>
          <w:p w14:paraId="2E64027F" w14:textId="462C444E" w:rsidR="00481D92" w:rsidRDefault="00481D92" w:rsidP="00843E93">
            <w:r>
              <w:rPr>
                <w:rFonts w:hint="eastAsia"/>
              </w:rPr>
              <w:t>A</w:t>
            </w:r>
            <w:r>
              <w:t>LL:</w:t>
            </w:r>
            <w:r w:rsidRPr="008A251A">
              <w:t xml:space="preserve"> Lung Inflammation</w:t>
            </w:r>
          </w:p>
        </w:tc>
        <w:tc>
          <w:tcPr>
            <w:tcW w:w="1273" w:type="dxa"/>
          </w:tcPr>
          <w:p w14:paraId="4DC0845F" w14:textId="7D7BFE2D" w:rsidR="00481D92" w:rsidRDefault="00481D92" w:rsidP="00843E93">
            <w:r>
              <w:rPr>
                <w:rFonts w:hint="eastAsia"/>
              </w:rPr>
              <w:t>9</w:t>
            </w:r>
            <w:r>
              <w:t>49</w:t>
            </w:r>
            <w:r w:rsidR="005168EC">
              <w:t>65</w:t>
            </w:r>
          </w:p>
        </w:tc>
      </w:tr>
      <w:tr w:rsidR="00481D92" w14:paraId="0FDC73B5" w14:textId="77777777" w:rsidTr="008A251A">
        <w:tc>
          <w:tcPr>
            <w:tcW w:w="0" w:type="auto"/>
          </w:tcPr>
          <w:p w14:paraId="26184A9B" w14:textId="093610C1" w:rsidR="00481D92" w:rsidRDefault="00481D92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2</w:t>
            </w:r>
          </w:p>
        </w:tc>
        <w:tc>
          <w:tcPr>
            <w:tcW w:w="6105" w:type="dxa"/>
          </w:tcPr>
          <w:p w14:paraId="0CF2E7C4" w14:textId="100D0D54" w:rsidR="00481D92" w:rsidRDefault="00481D92" w:rsidP="00843E93">
            <w:r>
              <w:rPr>
                <w:rFonts w:hint="eastAsia"/>
              </w:rPr>
              <w:t>A</w:t>
            </w:r>
            <w:r>
              <w:t>LL:</w:t>
            </w:r>
            <w:r w:rsidRPr="008A251A">
              <w:t xml:space="preserve"> lower respiratory infection</w:t>
            </w:r>
          </w:p>
        </w:tc>
        <w:tc>
          <w:tcPr>
            <w:tcW w:w="1273" w:type="dxa"/>
          </w:tcPr>
          <w:p w14:paraId="5DB1FA4E" w14:textId="0D8D6DF2" w:rsidR="00481D92" w:rsidRDefault="00481D92" w:rsidP="00843E93">
            <w:r>
              <w:rPr>
                <w:rFonts w:hint="eastAsia"/>
              </w:rPr>
              <w:t>3</w:t>
            </w:r>
            <w:r>
              <w:t>41</w:t>
            </w:r>
            <w:r w:rsidR="005168EC">
              <w:t>31</w:t>
            </w:r>
          </w:p>
        </w:tc>
      </w:tr>
      <w:tr w:rsidR="00481D92" w14:paraId="31B9D44D" w14:textId="77777777" w:rsidTr="008A251A">
        <w:tc>
          <w:tcPr>
            <w:tcW w:w="0" w:type="auto"/>
          </w:tcPr>
          <w:p w14:paraId="174F936A" w14:textId="3F3821D5" w:rsidR="00481D92" w:rsidRDefault="00481D92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3</w:t>
            </w:r>
          </w:p>
        </w:tc>
        <w:tc>
          <w:tcPr>
            <w:tcW w:w="6105" w:type="dxa"/>
          </w:tcPr>
          <w:p w14:paraId="62D706DF" w14:textId="67E6A57E" w:rsidR="00481D92" w:rsidRDefault="00481D92" w:rsidP="00843E93">
            <w:r>
              <w:rPr>
                <w:rFonts w:hint="eastAsia"/>
              </w:rPr>
              <w:t>A</w:t>
            </w:r>
            <w:r>
              <w:t>LL:</w:t>
            </w:r>
            <w:r w:rsidRPr="00B305FD">
              <w:t xml:space="preserve"> lower respiratory tract infection</w:t>
            </w:r>
          </w:p>
        </w:tc>
        <w:tc>
          <w:tcPr>
            <w:tcW w:w="1273" w:type="dxa"/>
          </w:tcPr>
          <w:p w14:paraId="6E2F9025" w14:textId="1F94CF34" w:rsidR="00481D92" w:rsidRDefault="00481D92" w:rsidP="00843E93">
            <w:r>
              <w:rPr>
                <w:rFonts w:hint="eastAsia"/>
              </w:rPr>
              <w:t>1</w:t>
            </w:r>
            <w:r>
              <w:t>423</w:t>
            </w:r>
            <w:r w:rsidR="005168EC">
              <w:t>9</w:t>
            </w:r>
          </w:p>
        </w:tc>
      </w:tr>
      <w:tr w:rsidR="00481D92" w14:paraId="3949E186" w14:textId="77777777" w:rsidTr="008A251A">
        <w:tc>
          <w:tcPr>
            <w:tcW w:w="0" w:type="auto"/>
          </w:tcPr>
          <w:p w14:paraId="4112675D" w14:textId="1BD9EA62" w:rsidR="00481D92" w:rsidRDefault="00481D92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4</w:t>
            </w:r>
          </w:p>
        </w:tc>
        <w:tc>
          <w:tcPr>
            <w:tcW w:w="6105" w:type="dxa"/>
          </w:tcPr>
          <w:p w14:paraId="7A142902" w14:textId="5D930D2F" w:rsidR="00481D92" w:rsidRDefault="00481D92" w:rsidP="00843E93">
            <w:r>
              <w:rPr>
                <w:rFonts w:hint="eastAsia"/>
              </w:rPr>
              <w:t>A</w:t>
            </w:r>
            <w:r>
              <w:t>LL:</w:t>
            </w:r>
            <w:r w:rsidRPr="00B305FD">
              <w:t xml:space="preserve"> low respiratory tract infection</w:t>
            </w:r>
          </w:p>
        </w:tc>
        <w:tc>
          <w:tcPr>
            <w:tcW w:w="1273" w:type="dxa"/>
          </w:tcPr>
          <w:p w14:paraId="727623D7" w14:textId="177F8297" w:rsidR="00481D92" w:rsidRDefault="00481D92" w:rsidP="00843E93">
            <w:r>
              <w:rPr>
                <w:rFonts w:hint="eastAsia"/>
              </w:rPr>
              <w:t>1</w:t>
            </w:r>
            <w:r>
              <w:t>414</w:t>
            </w:r>
            <w:r w:rsidR="005168EC">
              <w:t>6</w:t>
            </w:r>
          </w:p>
        </w:tc>
      </w:tr>
      <w:tr w:rsidR="00481D92" w14:paraId="5E0AFB80" w14:textId="77777777" w:rsidTr="008A251A">
        <w:tc>
          <w:tcPr>
            <w:tcW w:w="0" w:type="auto"/>
          </w:tcPr>
          <w:p w14:paraId="625D933D" w14:textId="5D4CE261" w:rsidR="00481D92" w:rsidRDefault="00481D92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5</w:t>
            </w:r>
          </w:p>
        </w:tc>
        <w:tc>
          <w:tcPr>
            <w:tcW w:w="6105" w:type="dxa"/>
          </w:tcPr>
          <w:p w14:paraId="3AE688E4" w14:textId="330715EA" w:rsidR="00481D92" w:rsidRDefault="00481D92" w:rsidP="00843E93">
            <w:r>
              <w:rPr>
                <w:rFonts w:hint="eastAsia"/>
              </w:rPr>
              <w:t>A</w:t>
            </w:r>
            <w:r>
              <w:t>LL: lower airway infection</w:t>
            </w:r>
          </w:p>
        </w:tc>
        <w:tc>
          <w:tcPr>
            <w:tcW w:w="1273" w:type="dxa"/>
          </w:tcPr>
          <w:p w14:paraId="391E64BA" w14:textId="27110AD7" w:rsidR="00481D92" w:rsidRDefault="00481D92" w:rsidP="00843E93">
            <w:r>
              <w:rPr>
                <w:rFonts w:hint="eastAsia"/>
              </w:rPr>
              <w:t>4</w:t>
            </w:r>
            <w:r>
              <w:t>8</w:t>
            </w:r>
            <w:r w:rsidR="005168EC">
              <w:t>70</w:t>
            </w:r>
          </w:p>
        </w:tc>
      </w:tr>
      <w:tr w:rsidR="00481D92" w14:paraId="63366F4E" w14:textId="77777777" w:rsidTr="008A251A">
        <w:tc>
          <w:tcPr>
            <w:tcW w:w="0" w:type="auto"/>
          </w:tcPr>
          <w:p w14:paraId="665F45B9" w14:textId="2B644678" w:rsidR="00481D92" w:rsidRDefault="00481D92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6</w:t>
            </w:r>
          </w:p>
        </w:tc>
        <w:tc>
          <w:tcPr>
            <w:tcW w:w="6105" w:type="dxa"/>
          </w:tcPr>
          <w:p w14:paraId="7002BD72" w14:textId="634C2211" w:rsidR="00481D92" w:rsidRDefault="00C33B7B" w:rsidP="00843E93">
            <w:r>
              <w:rPr>
                <w:rFonts w:hint="eastAsia"/>
              </w:rPr>
              <w:t>#</w:t>
            </w:r>
            <w:r w:rsidR="005168EC">
              <w:t>10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5168EC">
              <w:t>11</w:t>
            </w:r>
            <w:r>
              <w:t xml:space="preserve"> OR #</w:t>
            </w:r>
            <w:r w:rsidR="005168EC">
              <w:t>12</w:t>
            </w:r>
            <w:r>
              <w:t xml:space="preserve"> OR #</w:t>
            </w:r>
            <w:r w:rsidR="005168EC">
              <w:t>13</w:t>
            </w:r>
            <w:r>
              <w:t xml:space="preserve"> OR #1</w:t>
            </w:r>
            <w:r w:rsidR="005168EC">
              <w:t>4</w:t>
            </w:r>
            <w:r>
              <w:t xml:space="preserve"> OR #</w:t>
            </w:r>
            <w:r w:rsidR="005168EC">
              <w:t>15</w:t>
            </w:r>
          </w:p>
        </w:tc>
        <w:tc>
          <w:tcPr>
            <w:tcW w:w="1273" w:type="dxa"/>
          </w:tcPr>
          <w:p w14:paraId="342AA631" w14:textId="28330637" w:rsidR="00481D92" w:rsidRDefault="00C33B7B" w:rsidP="00843E93">
            <w:r>
              <w:rPr>
                <w:rFonts w:hint="eastAsia"/>
              </w:rPr>
              <w:t>2</w:t>
            </w:r>
            <w:r>
              <w:t>358</w:t>
            </w:r>
            <w:r w:rsidR="005168EC">
              <w:t>93</w:t>
            </w:r>
          </w:p>
        </w:tc>
      </w:tr>
      <w:tr w:rsidR="00481D92" w14:paraId="0EB6194D" w14:textId="77777777" w:rsidTr="008A251A">
        <w:tc>
          <w:tcPr>
            <w:tcW w:w="0" w:type="auto"/>
          </w:tcPr>
          <w:p w14:paraId="3A58E472" w14:textId="152B7372" w:rsidR="00481D92" w:rsidRDefault="00C33B7B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7</w:t>
            </w:r>
          </w:p>
        </w:tc>
        <w:tc>
          <w:tcPr>
            <w:tcW w:w="6105" w:type="dxa"/>
          </w:tcPr>
          <w:p w14:paraId="7F40AC79" w14:textId="5C397C5A" w:rsidR="00481D92" w:rsidRDefault="00481D92" w:rsidP="00843E93">
            <w:proofErr w:type="gramStart"/>
            <w:r>
              <w:rPr>
                <w:rFonts w:hint="eastAsia"/>
              </w:rPr>
              <w:t>A</w:t>
            </w:r>
            <w:r>
              <w:t>LL:</w:t>
            </w:r>
            <w:r w:rsidR="00C33B7B">
              <w:t>stroke</w:t>
            </w:r>
            <w:proofErr w:type="gramEnd"/>
          </w:p>
        </w:tc>
        <w:tc>
          <w:tcPr>
            <w:tcW w:w="1273" w:type="dxa"/>
          </w:tcPr>
          <w:p w14:paraId="6F258D99" w14:textId="476C11B8" w:rsidR="00481D92" w:rsidRDefault="00C33B7B" w:rsidP="00843E93">
            <w:r>
              <w:rPr>
                <w:rFonts w:hint="eastAsia"/>
              </w:rPr>
              <w:t>5</w:t>
            </w:r>
            <w:r>
              <w:t>39</w:t>
            </w:r>
            <w:r w:rsidR="005168EC">
              <w:t>472</w:t>
            </w:r>
          </w:p>
        </w:tc>
      </w:tr>
      <w:tr w:rsidR="00C33B7B" w14:paraId="3FB53A1D" w14:textId="77777777" w:rsidTr="008A251A">
        <w:tc>
          <w:tcPr>
            <w:tcW w:w="0" w:type="auto"/>
          </w:tcPr>
          <w:p w14:paraId="0EBC3C95" w14:textId="36B33CAC" w:rsidR="00C33B7B" w:rsidRDefault="00C33B7B" w:rsidP="00843E93">
            <w:r>
              <w:rPr>
                <w:rFonts w:hint="eastAsia"/>
              </w:rPr>
              <w:t>#</w:t>
            </w:r>
            <w:r>
              <w:t>1</w:t>
            </w:r>
            <w:r w:rsidR="005168EC">
              <w:t>8</w:t>
            </w:r>
          </w:p>
        </w:tc>
        <w:tc>
          <w:tcPr>
            <w:tcW w:w="6105" w:type="dxa"/>
          </w:tcPr>
          <w:p w14:paraId="666CE5BC" w14:textId="15EE026E" w:rsidR="00C33B7B" w:rsidRDefault="00C33B7B" w:rsidP="00843E93">
            <w:r>
              <w:rPr>
                <w:rFonts w:hint="eastAsia"/>
              </w:rPr>
              <w:t>#</w:t>
            </w:r>
            <w:r w:rsidR="005168EC">
              <w:t>9</w:t>
            </w:r>
            <w:r>
              <w:t xml:space="preserve"> AND #1</w:t>
            </w:r>
            <w:r w:rsidR="005168EC">
              <w:t>6</w:t>
            </w:r>
            <w:r>
              <w:t xml:space="preserve"> AND #1</w:t>
            </w:r>
            <w:r w:rsidR="005168EC">
              <w:t>7</w:t>
            </w:r>
          </w:p>
        </w:tc>
        <w:tc>
          <w:tcPr>
            <w:tcW w:w="1273" w:type="dxa"/>
          </w:tcPr>
          <w:p w14:paraId="7AB653AE" w14:textId="5EC3FD0A" w:rsidR="00C33B7B" w:rsidRDefault="005168EC" w:rsidP="00843E93">
            <w:r>
              <w:rPr>
                <w:rFonts w:hint="eastAsia"/>
              </w:rPr>
              <w:t>7</w:t>
            </w:r>
            <w:r>
              <w:t>69</w:t>
            </w:r>
          </w:p>
        </w:tc>
      </w:tr>
    </w:tbl>
    <w:p w14:paraId="240B410D" w14:textId="22E7911A" w:rsidR="00C33B7B" w:rsidRDefault="00C33B7B" w:rsidP="00C33B7B">
      <w:r>
        <w:rPr>
          <w:rFonts w:hint="eastAsia"/>
        </w:rPr>
        <w:lastRenderedPageBreak/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C33B7B" w14:paraId="211C606E" w14:textId="77777777" w:rsidTr="00627693">
        <w:tc>
          <w:tcPr>
            <w:tcW w:w="0" w:type="auto"/>
          </w:tcPr>
          <w:p w14:paraId="5ECB59AD" w14:textId="77777777" w:rsidR="00C33B7B" w:rsidRDefault="00C33B7B" w:rsidP="0062769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05" w:type="dxa"/>
          </w:tcPr>
          <w:p w14:paraId="3A3C2667" w14:textId="77777777" w:rsidR="00C33B7B" w:rsidRDefault="00C33B7B" w:rsidP="00627693">
            <w:pPr>
              <w:jc w:val="center"/>
            </w:pPr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</w:t>
            </w:r>
          </w:p>
        </w:tc>
        <w:tc>
          <w:tcPr>
            <w:tcW w:w="1273" w:type="dxa"/>
          </w:tcPr>
          <w:p w14:paraId="309A0E1E" w14:textId="77777777" w:rsidR="00C33B7B" w:rsidRDefault="00C33B7B" w:rsidP="00627693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C33B7B" w14:paraId="15381286" w14:textId="77777777" w:rsidTr="00627693">
        <w:tc>
          <w:tcPr>
            <w:tcW w:w="0" w:type="auto"/>
          </w:tcPr>
          <w:p w14:paraId="58AC1308" w14:textId="77777777" w:rsidR="00C33B7B" w:rsidRDefault="00C33B7B" w:rsidP="006276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5C630726" w14:textId="312CC9B4" w:rsidR="00C33B7B" w:rsidRPr="00085CEB" w:rsidRDefault="007171D0" w:rsidP="005E5A61">
            <w:r>
              <w:rPr>
                <w:rFonts w:hint="eastAsia"/>
              </w:rPr>
              <w:t>A</w:t>
            </w:r>
            <w:r>
              <w:t>2DS</w:t>
            </w:r>
            <w:proofErr w:type="gramStart"/>
            <w:r>
              <w:t>2:ti</w:t>
            </w:r>
            <w:proofErr w:type="gramEnd"/>
            <w:r>
              <w:t xml:space="preserve">,ab,kw OR ISAN:ti,ab,kw OR </w:t>
            </w:r>
            <w:r w:rsidR="00BF4F36">
              <w:t>‘</w:t>
            </w:r>
            <w:r>
              <w:t>AIS-APS</w:t>
            </w:r>
            <w:r w:rsidR="00BF4F36">
              <w:t>’</w:t>
            </w:r>
            <w:r>
              <w:t xml:space="preserve">:ti,ab,kw OR Kwon:ti,ab,kw </w:t>
            </w:r>
            <w:r w:rsidR="005E5A61">
              <w:t xml:space="preserve">OR ‘Pneumonia score’:ti,ab,kw </w:t>
            </w:r>
            <w:r>
              <w:t>OR PANTHERIS:ti,ab,kw OR Chumbler:ti,ab,kw</w:t>
            </w:r>
            <w:r w:rsidR="005E5A61">
              <w:t xml:space="preserve"> OR ‘VHA score’</w:t>
            </w:r>
          </w:p>
        </w:tc>
        <w:tc>
          <w:tcPr>
            <w:tcW w:w="1273" w:type="dxa"/>
          </w:tcPr>
          <w:p w14:paraId="5E163690" w14:textId="61CFC204" w:rsidR="00C33B7B" w:rsidRPr="007171D0" w:rsidRDefault="007171D0" w:rsidP="00627693">
            <w:r>
              <w:rPr>
                <w:rFonts w:hint="eastAsia"/>
              </w:rPr>
              <w:t>9</w:t>
            </w:r>
            <w:r>
              <w:t>92</w:t>
            </w:r>
          </w:p>
        </w:tc>
      </w:tr>
      <w:tr w:rsidR="007171D0" w14:paraId="131FE10E" w14:textId="77777777" w:rsidTr="00627693">
        <w:tc>
          <w:tcPr>
            <w:tcW w:w="0" w:type="auto"/>
          </w:tcPr>
          <w:p w14:paraId="2213F5B5" w14:textId="5ED594D5" w:rsidR="007171D0" w:rsidRDefault="007171D0" w:rsidP="006276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72C5E576" w14:textId="2D044BB5" w:rsidR="007171D0" w:rsidRPr="00085CEB" w:rsidRDefault="007171D0" w:rsidP="00627693">
            <w:proofErr w:type="gramStart"/>
            <w:r w:rsidRPr="007171D0">
              <w:t>pneumonia:ti</w:t>
            </w:r>
            <w:proofErr w:type="gramEnd"/>
            <w:r w:rsidRPr="007171D0">
              <w:t>,ab,kw</w:t>
            </w:r>
            <w:r>
              <w:t xml:space="preserve"> OR </w:t>
            </w:r>
            <w:r w:rsidRPr="007171D0">
              <w:t>'lung inflammation':ti,ab,kw</w:t>
            </w:r>
            <w:r>
              <w:t xml:space="preserve"> OR </w:t>
            </w:r>
            <w:r w:rsidRPr="007171D0">
              <w:t>'lower respiratory infection':ti,ab,kw</w:t>
            </w:r>
            <w:r>
              <w:t xml:space="preserve"> OR </w:t>
            </w:r>
            <w:r w:rsidRPr="007171D0">
              <w:t>'lower respiratory tract infection':ti,ab,kw</w:t>
            </w:r>
            <w:r>
              <w:t xml:space="preserve"> OR </w:t>
            </w:r>
            <w:r w:rsidRPr="007171D0">
              <w:t>'low respiratory tract infection':ti,ab,kw</w:t>
            </w:r>
            <w:r>
              <w:t xml:space="preserve"> OR </w:t>
            </w:r>
            <w:r w:rsidRPr="007171D0">
              <w:t>'lower airway infection':ti,ab,kw</w:t>
            </w:r>
          </w:p>
        </w:tc>
        <w:tc>
          <w:tcPr>
            <w:tcW w:w="1273" w:type="dxa"/>
          </w:tcPr>
          <w:p w14:paraId="2D00CF5D" w14:textId="7B341AD9" w:rsidR="007171D0" w:rsidRDefault="007171D0" w:rsidP="00627693">
            <w:r>
              <w:rPr>
                <w:rFonts w:hint="eastAsia"/>
              </w:rPr>
              <w:t>2</w:t>
            </w:r>
            <w:r>
              <w:t>252</w:t>
            </w:r>
            <w:r w:rsidR="005E5A61">
              <w:t>20</w:t>
            </w:r>
          </w:p>
        </w:tc>
      </w:tr>
      <w:tr w:rsidR="007171D0" w14:paraId="78E05587" w14:textId="77777777" w:rsidTr="00627693">
        <w:tc>
          <w:tcPr>
            <w:tcW w:w="0" w:type="auto"/>
          </w:tcPr>
          <w:p w14:paraId="49098763" w14:textId="32C21608" w:rsidR="007171D0" w:rsidRDefault="007171D0" w:rsidP="006276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0D9BCEBD" w14:textId="0DF47691" w:rsidR="007171D0" w:rsidRPr="00085CEB" w:rsidRDefault="007171D0" w:rsidP="00627693">
            <w:proofErr w:type="gramStart"/>
            <w:r w:rsidRPr="007171D0">
              <w:t>stroke:ti</w:t>
            </w:r>
            <w:proofErr w:type="gramEnd"/>
            <w:r w:rsidRPr="007171D0">
              <w:t>,ab,kw</w:t>
            </w:r>
          </w:p>
        </w:tc>
        <w:tc>
          <w:tcPr>
            <w:tcW w:w="1273" w:type="dxa"/>
          </w:tcPr>
          <w:p w14:paraId="2D56E01C" w14:textId="5E2C8253" w:rsidR="007171D0" w:rsidRDefault="007171D0" w:rsidP="00627693">
            <w:r>
              <w:rPr>
                <w:rFonts w:hint="eastAsia"/>
              </w:rPr>
              <w:t>4</w:t>
            </w:r>
            <w:r>
              <w:t>5392</w:t>
            </w:r>
            <w:r w:rsidR="005E5A61">
              <w:t>1</w:t>
            </w:r>
          </w:p>
        </w:tc>
      </w:tr>
      <w:tr w:rsidR="007171D0" w14:paraId="56040AF9" w14:textId="77777777" w:rsidTr="00627693">
        <w:tc>
          <w:tcPr>
            <w:tcW w:w="0" w:type="auto"/>
          </w:tcPr>
          <w:p w14:paraId="3C0DDD17" w14:textId="76F7E5AD" w:rsidR="007171D0" w:rsidRDefault="007171D0" w:rsidP="006276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7AE79AE3" w14:textId="6C7CB09A" w:rsidR="007171D0" w:rsidRPr="00085CEB" w:rsidRDefault="007171D0" w:rsidP="007171D0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1273" w:type="dxa"/>
          </w:tcPr>
          <w:p w14:paraId="222DE702" w14:textId="5B10992D" w:rsidR="007171D0" w:rsidRDefault="007171D0" w:rsidP="00627693">
            <w:r>
              <w:rPr>
                <w:rFonts w:hint="eastAsia"/>
              </w:rPr>
              <w:t>4</w:t>
            </w:r>
            <w:r>
              <w:t>8</w:t>
            </w:r>
          </w:p>
        </w:tc>
      </w:tr>
    </w:tbl>
    <w:p w14:paraId="55ACCFEE" w14:textId="61B1B2E1" w:rsidR="005C58D0" w:rsidRDefault="005C58D0" w:rsidP="00843E93"/>
    <w:p w14:paraId="5E752CCE" w14:textId="142EAC01" w:rsidR="00853FAC" w:rsidRDefault="00853FAC" w:rsidP="00843E93">
      <w:r>
        <w:rPr>
          <w:rFonts w:hint="eastAsia"/>
        </w:rPr>
        <w:t>C</w:t>
      </w:r>
      <w:r>
        <w:t>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65"/>
        <w:gridCol w:w="1213"/>
      </w:tblGrid>
      <w:tr w:rsidR="00853FAC" w14:paraId="1A780D30" w14:textId="77777777" w:rsidTr="003638C7">
        <w:tc>
          <w:tcPr>
            <w:tcW w:w="0" w:type="auto"/>
          </w:tcPr>
          <w:p w14:paraId="42EDFA8B" w14:textId="09F021BD" w:rsidR="00853FAC" w:rsidRDefault="00853FAC" w:rsidP="00853FAC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65" w:type="dxa"/>
          </w:tcPr>
          <w:p w14:paraId="3EB18EDF" w14:textId="26E21E79" w:rsidR="00853FAC" w:rsidRDefault="00853FAC" w:rsidP="00853FAC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1213" w:type="dxa"/>
          </w:tcPr>
          <w:p w14:paraId="3CC2DBD3" w14:textId="65FB20A9" w:rsidR="00853FAC" w:rsidRDefault="00853FAC" w:rsidP="00853FAC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A251A" w14:paraId="45C5C2A4" w14:textId="77777777" w:rsidTr="003638C7">
        <w:tc>
          <w:tcPr>
            <w:tcW w:w="0" w:type="auto"/>
          </w:tcPr>
          <w:p w14:paraId="7DD60E9B" w14:textId="7FAFB773" w:rsidR="008A251A" w:rsidRDefault="008A251A" w:rsidP="008A251A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65" w:type="dxa"/>
          </w:tcPr>
          <w:p w14:paraId="17FB498C" w14:textId="425D89EF" w:rsidR="008A251A" w:rsidRDefault="003638C7" w:rsidP="005E5A61">
            <w:r w:rsidRPr="003638C7">
              <w:t xml:space="preserve">SU='A2DS2' OR SU='ISAN' OR SU='AIS-APS' OR SU='Kwon' </w:t>
            </w:r>
            <w:r w:rsidR="005E5A61">
              <w:t>OR SU=’ Pneumonia</w:t>
            </w:r>
            <w:r w:rsidR="002B34AB">
              <w:t xml:space="preserve"> </w:t>
            </w:r>
            <w:r w:rsidR="005E5A61">
              <w:t xml:space="preserve">score’ </w:t>
            </w:r>
            <w:r w:rsidRPr="003638C7">
              <w:t xml:space="preserve">OR SU='Chumbler' </w:t>
            </w:r>
            <w:r w:rsidR="005E5A61">
              <w:t xml:space="preserve">OR SU=’ VHA score’ </w:t>
            </w:r>
            <w:r w:rsidRPr="003638C7">
              <w:t>OR SU='PANTHERIS'</w:t>
            </w:r>
          </w:p>
        </w:tc>
        <w:tc>
          <w:tcPr>
            <w:tcW w:w="1213" w:type="dxa"/>
          </w:tcPr>
          <w:p w14:paraId="1E412F71" w14:textId="084FEFA4" w:rsidR="008A251A" w:rsidRPr="00853FAC" w:rsidRDefault="003638C7" w:rsidP="008A251A">
            <w:r>
              <w:rPr>
                <w:rFonts w:hint="eastAsia"/>
              </w:rPr>
              <w:t>2</w:t>
            </w:r>
            <w:r>
              <w:t>8</w:t>
            </w:r>
            <w:r w:rsidR="005E5A61">
              <w:t>9</w:t>
            </w:r>
          </w:p>
        </w:tc>
      </w:tr>
      <w:tr w:rsidR="003638C7" w14:paraId="27903A98" w14:textId="77777777" w:rsidTr="003638C7">
        <w:tc>
          <w:tcPr>
            <w:tcW w:w="0" w:type="auto"/>
          </w:tcPr>
          <w:p w14:paraId="52875BF8" w14:textId="589F638C" w:rsidR="003638C7" w:rsidRDefault="003638C7" w:rsidP="008A251A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65" w:type="dxa"/>
          </w:tcPr>
          <w:p w14:paraId="2DE01A6D" w14:textId="495E4590" w:rsidR="003638C7" w:rsidRDefault="003638C7" w:rsidP="008A251A">
            <w:r w:rsidRPr="003638C7">
              <w:rPr>
                <w:rFonts w:hint="eastAsia"/>
              </w:rPr>
              <w:t>SU='</w:t>
            </w:r>
            <w:r w:rsidR="005A1811" w:rsidRPr="000B3A76">
              <w:t xml:space="preserve"> Pneumonia</w:t>
            </w:r>
            <w:r w:rsidR="005A1811" w:rsidRPr="003638C7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 OR SU='</w:t>
            </w:r>
            <w:r w:rsidR="005A1811" w:rsidRPr="008A251A">
              <w:t xml:space="preserve"> Lung Inflammation</w:t>
            </w:r>
            <w:r w:rsidR="005A1811" w:rsidRPr="003638C7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 OR SU='</w:t>
            </w:r>
            <w:r w:rsidR="005A1811" w:rsidRPr="008A251A">
              <w:t>ower respiratory infection</w:t>
            </w:r>
            <w:r w:rsidRPr="003638C7">
              <w:rPr>
                <w:rFonts w:hint="eastAsia"/>
              </w:rPr>
              <w:t>'</w:t>
            </w:r>
          </w:p>
        </w:tc>
        <w:tc>
          <w:tcPr>
            <w:tcW w:w="1213" w:type="dxa"/>
          </w:tcPr>
          <w:p w14:paraId="09629F91" w14:textId="12E6C8C0" w:rsidR="003638C7" w:rsidRDefault="003638C7" w:rsidP="008A251A">
            <w:r w:rsidRPr="003638C7">
              <w:t>26</w:t>
            </w:r>
            <w:r w:rsidR="005E5A61">
              <w:t>4157</w:t>
            </w:r>
          </w:p>
        </w:tc>
      </w:tr>
      <w:tr w:rsidR="003638C7" w14:paraId="145D2109" w14:textId="77777777" w:rsidTr="003638C7">
        <w:tc>
          <w:tcPr>
            <w:tcW w:w="0" w:type="auto"/>
          </w:tcPr>
          <w:p w14:paraId="6324A68B" w14:textId="1CC045B3" w:rsidR="003638C7" w:rsidRDefault="003638C7" w:rsidP="008A251A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65" w:type="dxa"/>
          </w:tcPr>
          <w:p w14:paraId="10160DB9" w14:textId="2C035B47" w:rsidR="003638C7" w:rsidRDefault="003638C7" w:rsidP="008A251A">
            <w:r w:rsidRPr="003638C7">
              <w:rPr>
                <w:rFonts w:hint="eastAsia"/>
              </w:rPr>
              <w:t>SU='</w:t>
            </w:r>
            <w:r w:rsidR="005A1811">
              <w:t xml:space="preserve"> stroke</w:t>
            </w:r>
            <w:r w:rsidR="005A1811" w:rsidRPr="003638C7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 OR SU='</w:t>
            </w:r>
            <w:r w:rsidR="005A1811" w:rsidRPr="005A1811">
              <w:t xml:space="preserve"> cerebral infarction</w:t>
            </w:r>
            <w:r w:rsidR="005A1811" w:rsidRPr="003638C7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 OR SU='</w:t>
            </w:r>
            <w:r w:rsidR="005A1811">
              <w:t xml:space="preserve"> </w:t>
            </w:r>
            <w:r w:rsidR="005A1811" w:rsidRPr="005A1811">
              <w:t>infarction of brain</w:t>
            </w:r>
            <w:r w:rsidR="005A1811" w:rsidRPr="005A1811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 OR SU=</w:t>
            </w:r>
            <w:r w:rsidR="005A1811" w:rsidRPr="005A1811">
              <w:t xml:space="preserve"> </w:t>
            </w:r>
            <w:r w:rsidR="005A1811">
              <w:t>“</w:t>
            </w:r>
            <w:r w:rsidR="005A1811" w:rsidRPr="005A1811">
              <w:t xml:space="preserve">cerebrovascular </w:t>
            </w:r>
            <w:proofErr w:type="gramStart"/>
            <w:r w:rsidR="005A1811" w:rsidRPr="005A1811">
              <w:t>disease</w:t>
            </w:r>
            <w:r w:rsidR="005A1811">
              <w:t>“</w:t>
            </w:r>
            <w:r w:rsidRPr="003638C7">
              <w:rPr>
                <w:rFonts w:hint="eastAsia"/>
              </w:rPr>
              <w:t xml:space="preserve"> OR</w:t>
            </w:r>
            <w:proofErr w:type="gramEnd"/>
            <w:r w:rsidRPr="003638C7">
              <w:rPr>
                <w:rFonts w:hint="eastAsia"/>
              </w:rPr>
              <w:t xml:space="preserve"> SU='</w:t>
            </w:r>
            <w:r w:rsidR="00412C6C" w:rsidRPr="00412C6C">
              <w:t xml:space="preserve"> cerebrovascular accident</w:t>
            </w:r>
            <w:r w:rsidR="00412C6C" w:rsidRPr="00412C6C">
              <w:rPr>
                <w:rFonts w:hint="eastAsia"/>
              </w:rPr>
              <w:t xml:space="preserve"> </w:t>
            </w:r>
            <w:r w:rsidRPr="003638C7">
              <w:rPr>
                <w:rFonts w:hint="eastAsia"/>
              </w:rPr>
              <w:t>'</w:t>
            </w:r>
          </w:p>
        </w:tc>
        <w:tc>
          <w:tcPr>
            <w:tcW w:w="1213" w:type="dxa"/>
          </w:tcPr>
          <w:p w14:paraId="391922E9" w14:textId="31E2CC8E" w:rsidR="003638C7" w:rsidRDefault="003638C7" w:rsidP="008A251A">
            <w:r w:rsidRPr="003638C7">
              <w:t>306</w:t>
            </w:r>
            <w:r w:rsidR="005E5A61">
              <w:t>577</w:t>
            </w:r>
          </w:p>
        </w:tc>
      </w:tr>
      <w:tr w:rsidR="003638C7" w14:paraId="5410E90A" w14:textId="77777777" w:rsidTr="003638C7">
        <w:tc>
          <w:tcPr>
            <w:tcW w:w="0" w:type="auto"/>
          </w:tcPr>
          <w:p w14:paraId="467AB07A" w14:textId="21A5EDB7" w:rsidR="003638C7" w:rsidRDefault="003638C7" w:rsidP="008A251A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65" w:type="dxa"/>
          </w:tcPr>
          <w:p w14:paraId="6BD1209E" w14:textId="2784E933" w:rsidR="003638C7" w:rsidRDefault="003638C7" w:rsidP="008A251A">
            <w:r>
              <w:rPr>
                <w:rFonts w:hint="eastAsia"/>
              </w:rPr>
              <w:t>#</w:t>
            </w:r>
            <w:r>
              <w:t xml:space="preserve">1 </w:t>
            </w:r>
            <w:r w:rsidR="005E5A61">
              <w:t>AND</w:t>
            </w:r>
            <w:r>
              <w:t xml:space="preserve"> #2 </w:t>
            </w:r>
            <w:r w:rsidR="005E5A61">
              <w:t>AND</w:t>
            </w:r>
            <w:r>
              <w:t xml:space="preserve"> #3</w:t>
            </w:r>
          </w:p>
        </w:tc>
        <w:tc>
          <w:tcPr>
            <w:tcW w:w="1213" w:type="dxa"/>
          </w:tcPr>
          <w:p w14:paraId="50DD479B" w14:textId="4048707B" w:rsidR="003638C7" w:rsidRDefault="003638C7" w:rsidP="008A251A">
            <w:r>
              <w:rPr>
                <w:rFonts w:hint="eastAsia"/>
              </w:rPr>
              <w:t>4</w:t>
            </w:r>
            <w:r>
              <w:t>0</w:t>
            </w:r>
          </w:p>
        </w:tc>
      </w:tr>
    </w:tbl>
    <w:p w14:paraId="77A197AA" w14:textId="2856C4A2" w:rsidR="0056445E" w:rsidRDefault="0056445E" w:rsidP="00843E93"/>
    <w:p w14:paraId="23C23A2B" w14:textId="6C7F548C" w:rsidR="0056445E" w:rsidRDefault="0056445E" w:rsidP="00843E93">
      <w:r>
        <w:rPr>
          <w:rFonts w:hint="eastAsia"/>
        </w:rPr>
        <w:t>W</w:t>
      </w:r>
      <w:r>
        <w:t>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23"/>
        <w:gridCol w:w="855"/>
      </w:tblGrid>
      <w:tr w:rsidR="0056445E" w14:paraId="129E8FBC" w14:textId="77777777" w:rsidTr="001233D6">
        <w:tc>
          <w:tcPr>
            <w:tcW w:w="0" w:type="auto"/>
          </w:tcPr>
          <w:p w14:paraId="7760C635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56A0E00E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74C05C37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52283850" w14:textId="77777777" w:rsidTr="003E00CD">
        <w:tc>
          <w:tcPr>
            <w:tcW w:w="0" w:type="auto"/>
          </w:tcPr>
          <w:p w14:paraId="074309BE" w14:textId="3D8E95F5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31D97865" w14:textId="04E09A17" w:rsidR="003E00CD" w:rsidRDefault="005A1811" w:rsidP="003E00CD">
            <w:r>
              <w:rPr>
                <w:rFonts w:hint="eastAsia"/>
              </w:rPr>
              <w:t>T</w:t>
            </w:r>
            <w:r>
              <w:t>OPIC</w:t>
            </w:r>
            <w:r w:rsidR="008A251A" w:rsidRPr="008A251A">
              <w:rPr>
                <w:rFonts w:hint="eastAsia"/>
              </w:rPr>
              <w:t>:("A2DS2" OR "ISAN" OR "AIS-APS" OR "Kwon"</w:t>
            </w:r>
            <w:r w:rsidR="002B34AB">
              <w:t xml:space="preserve"> </w:t>
            </w:r>
            <w:r w:rsidR="002B34AB" w:rsidRPr="002B34AB">
              <w:t xml:space="preserve">OR "Pneumonia score" </w:t>
            </w:r>
            <w:r w:rsidR="008A251A" w:rsidRPr="008A251A">
              <w:rPr>
                <w:rFonts w:hint="eastAsia"/>
              </w:rPr>
              <w:t xml:space="preserve">OR "Chumbler" </w:t>
            </w:r>
            <w:r w:rsidR="002B34AB" w:rsidRPr="002B34AB">
              <w:t>OR "VHA score"</w:t>
            </w:r>
            <w:r w:rsidR="002B34AB" w:rsidRPr="002B34AB">
              <w:rPr>
                <w:rFonts w:hint="eastAsia"/>
              </w:rPr>
              <w:t xml:space="preserve"> </w:t>
            </w:r>
            <w:r w:rsidR="008A251A" w:rsidRPr="008A251A">
              <w:rPr>
                <w:rFonts w:hint="eastAsia"/>
              </w:rPr>
              <w:t>OR "PANRTHERIS")</w:t>
            </w:r>
          </w:p>
        </w:tc>
        <w:tc>
          <w:tcPr>
            <w:tcW w:w="0" w:type="auto"/>
          </w:tcPr>
          <w:p w14:paraId="7EEC8145" w14:textId="4428338F" w:rsidR="003E00CD" w:rsidRDefault="007F0786" w:rsidP="003E00CD">
            <w:r>
              <w:rPr>
                <w:rFonts w:hint="eastAsia"/>
              </w:rPr>
              <w:t>2</w:t>
            </w:r>
            <w:r>
              <w:t>6</w:t>
            </w:r>
            <w:r w:rsidR="002B34AB">
              <w:t>66</w:t>
            </w:r>
          </w:p>
        </w:tc>
      </w:tr>
      <w:tr w:rsidR="007F0786" w14:paraId="444A9F35" w14:textId="77777777" w:rsidTr="003E00CD">
        <w:tc>
          <w:tcPr>
            <w:tcW w:w="0" w:type="auto"/>
          </w:tcPr>
          <w:p w14:paraId="5BC17AC7" w14:textId="428C3FE1" w:rsidR="007F0786" w:rsidRDefault="007F0786" w:rsidP="003E00CD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0" w:type="auto"/>
          </w:tcPr>
          <w:p w14:paraId="28901450" w14:textId="6E458E9B" w:rsidR="007F0786" w:rsidRPr="008A251A" w:rsidRDefault="005A1811" w:rsidP="003E00CD">
            <w:r>
              <w:rPr>
                <w:rFonts w:hint="eastAsia"/>
              </w:rPr>
              <w:t>T</w:t>
            </w:r>
            <w:r>
              <w:t>OPIC</w:t>
            </w:r>
            <w:r w:rsidR="007F0786" w:rsidRPr="008A251A">
              <w:rPr>
                <w:rFonts w:hint="eastAsia"/>
              </w:rPr>
              <w:t>: ("</w:t>
            </w:r>
            <w:r w:rsidRPr="000B3A76">
              <w:t>Pneumonia</w:t>
            </w:r>
            <w:r w:rsidRPr="008A251A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 OR "</w:t>
            </w:r>
            <w:r w:rsidRPr="008A251A">
              <w:t xml:space="preserve"> Lung Inflammation</w:t>
            </w:r>
            <w:r w:rsidRPr="008A251A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 OR "</w:t>
            </w:r>
            <w:r w:rsidRPr="008A251A">
              <w:t xml:space="preserve"> lower respiratory infection</w:t>
            </w:r>
            <w:r w:rsidRPr="008A251A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)</w:t>
            </w:r>
          </w:p>
        </w:tc>
        <w:tc>
          <w:tcPr>
            <w:tcW w:w="0" w:type="auto"/>
          </w:tcPr>
          <w:p w14:paraId="3A6809BE" w14:textId="1F133A99" w:rsidR="007F0786" w:rsidRDefault="007F0786" w:rsidP="003E00CD">
            <w:r>
              <w:rPr>
                <w:rFonts w:hint="eastAsia"/>
              </w:rPr>
              <w:t>4</w:t>
            </w:r>
            <w:r w:rsidR="002B34AB">
              <w:t>78352</w:t>
            </w:r>
          </w:p>
        </w:tc>
      </w:tr>
      <w:tr w:rsidR="007F0786" w14:paraId="10098729" w14:textId="77777777" w:rsidTr="003E00CD">
        <w:tc>
          <w:tcPr>
            <w:tcW w:w="0" w:type="auto"/>
          </w:tcPr>
          <w:p w14:paraId="7DCA7E48" w14:textId="6087D0EE" w:rsidR="007F0786" w:rsidRDefault="007F0786" w:rsidP="003E00CD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0" w:type="auto"/>
          </w:tcPr>
          <w:p w14:paraId="5C5B7BAD" w14:textId="2681078B" w:rsidR="007F0786" w:rsidRPr="008A251A" w:rsidRDefault="005A1811" w:rsidP="003E00CD">
            <w:r>
              <w:rPr>
                <w:rFonts w:hint="eastAsia"/>
              </w:rPr>
              <w:t>T</w:t>
            </w:r>
            <w:r>
              <w:t>OPIC</w:t>
            </w:r>
            <w:r w:rsidR="007F0786" w:rsidRPr="008A251A">
              <w:rPr>
                <w:rFonts w:hint="eastAsia"/>
              </w:rPr>
              <w:t>: ("</w:t>
            </w:r>
            <w:r>
              <w:t>stroke</w:t>
            </w:r>
            <w:r w:rsidRPr="008A251A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 OR "</w:t>
            </w:r>
            <w:r w:rsidRPr="005A1811">
              <w:t xml:space="preserve"> infarction of brain</w:t>
            </w:r>
            <w:r w:rsidRPr="005A1811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 OR "</w:t>
            </w:r>
            <w:r w:rsidRPr="005A1811">
              <w:t>cerebral infarction</w:t>
            </w:r>
            <w:r w:rsidR="007F0786" w:rsidRPr="008A251A">
              <w:rPr>
                <w:rFonts w:hint="eastAsia"/>
              </w:rPr>
              <w:t>"</w:t>
            </w:r>
            <w:r w:rsidR="007F0786">
              <w:t xml:space="preserve"> OR</w:t>
            </w:r>
            <w:r w:rsidR="007F0786" w:rsidRPr="008A251A">
              <w:rPr>
                <w:rFonts w:hint="eastAsia"/>
              </w:rPr>
              <w:t xml:space="preserve"> "</w:t>
            </w:r>
            <w:r>
              <w:t xml:space="preserve"> </w:t>
            </w:r>
            <w:r w:rsidRPr="005A1811">
              <w:t>cerebrovascular disease</w:t>
            </w:r>
            <w:r w:rsidRPr="005A1811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</w:t>
            </w:r>
            <w:r w:rsidR="007F0786">
              <w:t xml:space="preserve"> OR </w:t>
            </w:r>
            <w:r w:rsidR="007F0786" w:rsidRPr="008A251A">
              <w:rPr>
                <w:rFonts w:hint="eastAsia"/>
              </w:rPr>
              <w:t>"</w:t>
            </w:r>
            <w:r w:rsidR="00412C6C">
              <w:t xml:space="preserve"> </w:t>
            </w:r>
            <w:r w:rsidR="00412C6C" w:rsidRPr="00412C6C">
              <w:t>cerebrovascular accident</w:t>
            </w:r>
            <w:r w:rsidR="00412C6C" w:rsidRPr="00412C6C">
              <w:rPr>
                <w:rFonts w:hint="eastAsia"/>
              </w:rPr>
              <w:t xml:space="preserve"> </w:t>
            </w:r>
            <w:r w:rsidR="007F0786" w:rsidRPr="008A251A">
              <w:rPr>
                <w:rFonts w:hint="eastAsia"/>
              </w:rPr>
              <w:t>"</w:t>
            </w:r>
            <w:r w:rsidR="007F0786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14:paraId="3CA48EDD" w14:textId="00886F43" w:rsidR="007F0786" w:rsidRDefault="007F0786" w:rsidP="003E00CD">
            <w:r>
              <w:rPr>
                <w:rFonts w:hint="eastAsia"/>
              </w:rPr>
              <w:t>6</w:t>
            </w:r>
            <w:r w:rsidR="002B34AB">
              <w:t>50176</w:t>
            </w:r>
          </w:p>
        </w:tc>
      </w:tr>
      <w:tr w:rsidR="007123F5" w14:paraId="5854514A" w14:textId="77777777" w:rsidTr="003E00CD">
        <w:tc>
          <w:tcPr>
            <w:tcW w:w="0" w:type="auto"/>
          </w:tcPr>
          <w:p w14:paraId="2151241D" w14:textId="0EB9C41D" w:rsidR="007123F5" w:rsidRDefault="007123F5" w:rsidP="003E00CD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0" w:type="auto"/>
          </w:tcPr>
          <w:p w14:paraId="40E31DEA" w14:textId="68C8A6A6" w:rsidR="007123F5" w:rsidRPr="008A251A" w:rsidRDefault="007123F5" w:rsidP="003E00CD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0" w:type="auto"/>
          </w:tcPr>
          <w:p w14:paraId="63FF6862" w14:textId="57EF1C1B" w:rsidR="007123F5" w:rsidRDefault="002B34AB" w:rsidP="003E00CD">
            <w:r>
              <w:rPr>
                <w:rFonts w:hint="eastAsia"/>
              </w:rPr>
              <w:t>7</w:t>
            </w:r>
            <w:r>
              <w:t>0</w:t>
            </w:r>
          </w:p>
        </w:tc>
      </w:tr>
    </w:tbl>
    <w:p w14:paraId="03D81973" w14:textId="14550CA6" w:rsidR="007123F5" w:rsidRDefault="007123F5" w:rsidP="00843E93"/>
    <w:p w14:paraId="3BC92554" w14:textId="2926C5B2" w:rsidR="003E00CD" w:rsidRDefault="003E00CD" w:rsidP="00843E93">
      <w:r>
        <w:rPr>
          <w:rFonts w:hint="eastAsia"/>
        </w:rPr>
        <w:t>V</w:t>
      </w:r>
      <w:r>
        <w:t>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39"/>
        <w:gridCol w:w="1160"/>
      </w:tblGrid>
      <w:tr w:rsidR="003E00CD" w14:paraId="3DCD723C" w14:textId="77777777" w:rsidTr="009C73A0">
        <w:tc>
          <w:tcPr>
            <w:tcW w:w="0" w:type="auto"/>
          </w:tcPr>
          <w:p w14:paraId="700671A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39" w:type="dxa"/>
          </w:tcPr>
          <w:p w14:paraId="4242C6D8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1160" w:type="dxa"/>
          </w:tcPr>
          <w:p w14:paraId="16D328B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62F6538D" w14:textId="77777777" w:rsidTr="009C73A0">
        <w:tc>
          <w:tcPr>
            <w:tcW w:w="0" w:type="auto"/>
          </w:tcPr>
          <w:p w14:paraId="001FB92C" w14:textId="7ADF0049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9" w:type="dxa"/>
          </w:tcPr>
          <w:p w14:paraId="5C0F88ED" w14:textId="0AD1A2E9" w:rsidR="003E00CD" w:rsidRDefault="008C2F6F" w:rsidP="003E00CD">
            <w:r w:rsidRPr="008C2F6F">
              <w:t>U</w:t>
            </w:r>
            <w:proofErr w:type="gramStart"/>
            <w:r w:rsidRPr="008C2F6F">
              <w:t>=(</w:t>
            </w:r>
            <w:proofErr w:type="gramEnd"/>
            <w:r w:rsidRPr="008C2F6F">
              <w:t>A2DS2 OR ISAN OR "AIS-APS" OR Kwon  OR "Pneumonia score" OR Chumbler</w:t>
            </w:r>
            <w:r>
              <w:t xml:space="preserve"> </w:t>
            </w:r>
            <w:r w:rsidRPr="008C2F6F">
              <w:t>OR "VHA score"OR PANTHERIS)</w:t>
            </w:r>
          </w:p>
        </w:tc>
        <w:tc>
          <w:tcPr>
            <w:tcW w:w="1160" w:type="dxa"/>
          </w:tcPr>
          <w:p w14:paraId="5B04D1ED" w14:textId="11697849" w:rsidR="003E00CD" w:rsidRPr="003E00CD" w:rsidRDefault="008C2F6F" w:rsidP="003E00CD">
            <w:r>
              <w:t>2948</w:t>
            </w:r>
          </w:p>
        </w:tc>
      </w:tr>
      <w:tr w:rsidR="007123F5" w14:paraId="7556D2A8" w14:textId="77777777" w:rsidTr="009C73A0">
        <w:tc>
          <w:tcPr>
            <w:tcW w:w="0" w:type="auto"/>
          </w:tcPr>
          <w:p w14:paraId="311BE6B4" w14:textId="569ECF51" w:rsidR="007123F5" w:rsidRDefault="007123F5" w:rsidP="003E00CD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9" w:type="dxa"/>
          </w:tcPr>
          <w:p w14:paraId="166E53E5" w14:textId="081229BC" w:rsidR="007123F5" w:rsidRPr="008A251A" w:rsidRDefault="007123F5" w:rsidP="003E00CD">
            <w:r>
              <w:rPr>
                <w:rFonts w:hint="eastAsia"/>
              </w:rPr>
              <w:t>U</w:t>
            </w:r>
            <w:proofErr w:type="gramStart"/>
            <w:r w:rsidRPr="008A251A">
              <w:rPr>
                <w:rFonts w:hint="eastAsia"/>
              </w:rPr>
              <w:t>=(</w:t>
            </w:r>
            <w:proofErr w:type="gramEnd"/>
            <w:r w:rsidR="005A1811" w:rsidRPr="000B3A76">
              <w:t>Pneumonia</w:t>
            </w:r>
            <w:r w:rsidRPr="008A251A">
              <w:rPr>
                <w:rFonts w:hint="eastAsia"/>
              </w:rPr>
              <w:t xml:space="preserve"> OR </w:t>
            </w:r>
            <w:r w:rsidR="005A1811">
              <w:t>“</w:t>
            </w:r>
            <w:r w:rsidR="005A1811" w:rsidRPr="008A251A">
              <w:t>Lung Inflammation</w:t>
            </w:r>
            <w:r w:rsidR="005A1811">
              <w:t>”</w:t>
            </w:r>
            <w:r w:rsidRPr="008A251A">
              <w:rPr>
                <w:rFonts w:hint="eastAsia"/>
              </w:rPr>
              <w:t xml:space="preserve"> OR </w:t>
            </w:r>
            <w:r w:rsidR="005A1811">
              <w:t>“</w:t>
            </w:r>
            <w:r w:rsidR="005A1811" w:rsidRPr="008A251A">
              <w:t>lower respiratory infection</w:t>
            </w:r>
            <w:r w:rsidR="005A1811">
              <w:t>”</w:t>
            </w:r>
            <w:r w:rsidRPr="008A251A">
              <w:rPr>
                <w:rFonts w:hint="eastAsia"/>
              </w:rPr>
              <w:t>)</w:t>
            </w:r>
          </w:p>
        </w:tc>
        <w:tc>
          <w:tcPr>
            <w:tcW w:w="1160" w:type="dxa"/>
          </w:tcPr>
          <w:p w14:paraId="21953D21" w14:textId="0EC196AE" w:rsidR="007123F5" w:rsidRDefault="007123F5" w:rsidP="003E00CD">
            <w:r>
              <w:rPr>
                <w:rFonts w:hint="eastAsia"/>
              </w:rPr>
              <w:t>3</w:t>
            </w:r>
            <w:r>
              <w:t>6219</w:t>
            </w:r>
            <w:r w:rsidR="008C2F6F">
              <w:t>3</w:t>
            </w:r>
          </w:p>
        </w:tc>
      </w:tr>
      <w:tr w:rsidR="007123F5" w14:paraId="5B60AF4B" w14:textId="77777777" w:rsidTr="009C73A0">
        <w:tc>
          <w:tcPr>
            <w:tcW w:w="0" w:type="auto"/>
          </w:tcPr>
          <w:p w14:paraId="1EDC75AA" w14:textId="5A1CFF4E" w:rsidR="007123F5" w:rsidRDefault="007123F5" w:rsidP="003E00CD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9" w:type="dxa"/>
          </w:tcPr>
          <w:p w14:paraId="0A9AAD57" w14:textId="6F2C0D96" w:rsidR="007123F5" w:rsidRPr="008A251A" w:rsidRDefault="007123F5" w:rsidP="003E00CD">
            <w:r>
              <w:t>U</w:t>
            </w:r>
            <w:proofErr w:type="gramStart"/>
            <w:r w:rsidRPr="008A251A">
              <w:rPr>
                <w:rFonts w:hint="eastAsia"/>
              </w:rPr>
              <w:t>=(</w:t>
            </w:r>
            <w:proofErr w:type="gramEnd"/>
            <w:r w:rsidR="005A1811">
              <w:t>stroke</w:t>
            </w:r>
            <w:r w:rsidRPr="008A251A">
              <w:rPr>
                <w:rFonts w:hint="eastAsia"/>
              </w:rPr>
              <w:t xml:space="preserve"> OR </w:t>
            </w:r>
            <w:r w:rsidR="005A1811">
              <w:t>“</w:t>
            </w:r>
            <w:r w:rsidR="005A1811" w:rsidRPr="005A1811">
              <w:t>cerebral infarction</w:t>
            </w:r>
            <w:r w:rsidR="005A1811">
              <w:t>”</w:t>
            </w:r>
            <w:r w:rsidRPr="008A251A">
              <w:rPr>
                <w:rFonts w:hint="eastAsia"/>
              </w:rPr>
              <w:t xml:space="preserve"> OR </w:t>
            </w:r>
            <w:r w:rsidR="005A1811">
              <w:t>“</w:t>
            </w:r>
            <w:r w:rsidR="005A1811" w:rsidRPr="005A1811">
              <w:t>infarction of brain</w:t>
            </w:r>
            <w:r w:rsidR="005A1811">
              <w:t>”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="00412C6C">
              <w:t>“</w:t>
            </w:r>
            <w:r w:rsidR="005A1811" w:rsidRPr="005A1811">
              <w:t>cerebrovascular disease</w:t>
            </w:r>
            <w:r w:rsidR="00412C6C">
              <w:t>”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="00412C6C">
              <w:t>“</w:t>
            </w:r>
            <w:r w:rsidR="00412C6C" w:rsidRPr="00412C6C">
              <w:t>cerebrovascular accident</w:t>
            </w:r>
            <w:r w:rsidR="00412C6C">
              <w:t>”</w:t>
            </w:r>
            <w:r>
              <w:rPr>
                <w:rFonts w:hint="eastAsia"/>
              </w:rPr>
              <w:t>)</w:t>
            </w:r>
          </w:p>
        </w:tc>
        <w:tc>
          <w:tcPr>
            <w:tcW w:w="1160" w:type="dxa"/>
          </w:tcPr>
          <w:p w14:paraId="6AF88705" w14:textId="5119C612" w:rsidR="007123F5" w:rsidRDefault="007123F5" w:rsidP="003E00CD">
            <w:r>
              <w:rPr>
                <w:rFonts w:hint="eastAsia"/>
              </w:rPr>
              <w:t>3</w:t>
            </w:r>
            <w:r>
              <w:t>05201</w:t>
            </w:r>
          </w:p>
        </w:tc>
      </w:tr>
      <w:tr w:rsidR="007123F5" w14:paraId="6203E613" w14:textId="77777777" w:rsidTr="009C73A0">
        <w:tc>
          <w:tcPr>
            <w:tcW w:w="0" w:type="auto"/>
          </w:tcPr>
          <w:p w14:paraId="75FE1A74" w14:textId="05B3F8A8" w:rsidR="007123F5" w:rsidRDefault="007123F5" w:rsidP="003E00CD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9" w:type="dxa"/>
          </w:tcPr>
          <w:p w14:paraId="3049B8C5" w14:textId="40B1026C" w:rsidR="007123F5" w:rsidRPr="008A251A" w:rsidRDefault="007123F5" w:rsidP="003E00CD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1160" w:type="dxa"/>
          </w:tcPr>
          <w:p w14:paraId="1742354F" w14:textId="2065D8D5" w:rsidR="007123F5" w:rsidRDefault="008C2F6F" w:rsidP="003E00CD">
            <w:r>
              <w:rPr>
                <w:rFonts w:hint="eastAsia"/>
              </w:rPr>
              <w:t>2</w:t>
            </w:r>
            <w:r>
              <w:t>54</w:t>
            </w:r>
          </w:p>
        </w:tc>
      </w:tr>
    </w:tbl>
    <w:p w14:paraId="4F7B175A" w14:textId="37CC655E" w:rsidR="003E00CD" w:rsidRDefault="003E00CD" w:rsidP="00A10348"/>
    <w:p w14:paraId="24A71C26" w14:textId="77777777" w:rsidR="000A3317" w:rsidRDefault="000A3317" w:rsidP="00A10348"/>
    <w:p w14:paraId="01656E97" w14:textId="390D1611" w:rsidR="009C73A0" w:rsidRPr="00843E93" w:rsidRDefault="009C73A0" w:rsidP="009C73A0">
      <w:proofErr w:type="gramStart"/>
      <w:r w:rsidRPr="008A251A">
        <w:lastRenderedPageBreak/>
        <w:t>Sinomed</w:t>
      </w:r>
      <w:r w:rsidR="000F5708">
        <w:t>(</w:t>
      </w:r>
      <w:proofErr w:type="gramEnd"/>
      <w:r w:rsidR="000F5708">
        <w:t>CBM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9C73A0" w14:paraId="66C26797" w14:textId="77777777" w:rsidTr="00627693">
        <w:tc>
          <w:tcPr>
            <w:tcW w:w="0" w:type="auto"/>
          </w:tcPr>
          <w:p w14:paraId="2B504011" w14:textId="77777777" w:rsidR="009C73A0" w:rsidRDefault="009C73A0" w:rsidP="00627693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05" w:type="dxa"/>
          </w:tcPr>
          <w:p w14:paraId="40B6A245" w14:textId="77777777" w:rsidR="009C73A0" w:rsidRDefault="009C73A0" w:rsidP="00627693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3" w:type="dxa"/>
          </w:tcPr>
          <w:p w14:paraId="397C0B18" w14:textId="77777777" w:rsidR="009C73A0" w:rsidRDefault="009C73A0" w:rsidP="00627693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9C73A0" w14:paraId="3093A95E" w14:textId="77777777" w:rsidTr="00627693">
        <w:tc>
          <w:tcPr>
            <w:tcW w:w="0" w:type="auto"/>
          </w:tcPr>
          <w:p w14:paraId="4B0CFDD2" w14:textId="77777777" w:rsidR="009C73A0" w:rsidRDefault="009C73A0" w:rsidP="006276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4C7245B1" w14:textId="615AB058" w:rsidR="009C73A0" w:rsidRDefault="00AB2B06" w:rsidP="00627693">
            <w:r w:rsidRPr="00AB2B06">
              <w:rPr>
                <w:rFonts w:hint="eastAsia"/>
              </w:rPr>
              <w:t>("A2DS2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ISAN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AIS-APS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Kwon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Pneumonia score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PANTHERIS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Chumbler 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 OR "VHA score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AB2B06">
              <w:rPr>
                <w:rFonts w:hint="eastAsia"/>
              </w:rPr>
              <w:t>])</w:t>
            </w:r>
          </w:p>
        </w:tc>
        <w:tc>
          <w:tcPr>
            <w:tcW w:w="1273" w:type="dxa"/>
          </w:tcPr>
          <w:p w14:paraId="56E8806D" w14:textId="2847144A" w:rsidR="009C73A0" w:rsidRDefault="00AB2B06" w:rsidP="00627693">
            <w:r>
              <w:t>345</w:t>
            </w:r>
          </w:p>
        </w:tc>
      </w:tr>
      <w:tr w:rsidR="00325691" w14:paraId="267AE0C1" w14:textId="77777777" w:rsidTr="00627693">
        <w:tc>
          <w:tcPr>
            <w:tcW w:w="0" w:type="auto"/>
          </w:tcPr>
          <w:p w14:paraId="01512254" w14:textId="0FEBF260" w:rsidR="00325691" w:rsidRDefault="00325691" w:rsidP="006276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209EB47A" w14:textId="1128B2A9" w:rsidR="00325691" w:rsidRPr="00325691" w:rsidRDefault="00325691" w:rsidP="00627693">
            <w:r w:rsidRPr="00325691">
              <w:rPr>
                <w:rFonts w:hint="eastAsia"/>
              </w:rPr>
              <w:t>("</w:t>
            </w:r>
            <w:r w:rsidR="005A1811" w:rsidRPr="000B3A76">
              <w:t xml:space="preserve"> Pneumonia</w:t>
            </w:r>
            <w:r w:rsidR="005A1811" w:rsidRPr="0032569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5A1811" w:rsidRPr="008A251A">
              <w:t xml:space="preserve"> Lung Inflammation</w:t>
            </w:r>
            <w:r w:rsidR="005A1811" w:rsidRPr="0032569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5A1811" w:rsidRPr="008A251A">
              <w:t xml:space="preserve"> lower respiratory infection</w:t>
            </w:r>
            <w:r w:rsidR="005A1811" w:rsidRPr="0032569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 xml:space="preserve"> 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)</w:t>
            </w:r>
          </w:p>
        </w:tc>
        <w:tc>
          <w:tcPr>
            <w:tcW w:w="1273" w:type="dxa"/>
          </w:tcPr>
          <w:p w14:paraId="037E7C80" w14:textId="779BBD4A" w:rsidR="00325691" w:rsidRDefault="00AB2B06" w:rsidP="00627693">
            <w:r>
              <w:t>241835</w:t>
            </w:r>
          </w:p>
        </w:tc>
      </w:tr>
      <w:tr w:rsidR="00325691" w14:paraId="1ACD211C" w14:textId="77777777" w:rsidTr="00627693">
        <w:tc>
          <w:tcPr>
            <w:tcW w:w="0" w:type="auto"/>
          </w:tcPr>
          <w:p w14:paraId="530D0851" w14:textId="6DAB5ADA" w:rsidR="00325691" w:rsidRDefault="00325691" w:rsidP="006276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3604F676" w14:textId="6839EC3C" w:rsidR="00325691" w:rsidRPr="00325691" w:rsidRDefault="00325691" w:rsidP="00627693">
            <w:r w:rsidRPr="00325691">
              <w:rPr>
                <w:rFonts w:hint="eastAsia"/>
              </w:rPr>
              <w:t>("</w:t>
            </w:r>
            <w:r w:rsidR="005A1811">
              <w:t xml:space="preserve"> stroke</w:t>
            </w:r>
            <w:r w:rsidR="005A1811" w:rsidRPr="0032569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5A1811" w:rsidRPr="005A1811">
              <w:t>cerebral infarction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5A1811" w:rsidRPr="005A1811">
              <w:t xml:space="preserve"> infarction of brain</w:t>
            </w:r>
            <w:r w:rsidR="005A1811" w:rsidRPr="005A181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412C6C" w:rsidRPr="005A1811">
              <w:t>cerebrovascular disease</w:t>
            </w:r>
            <w:r w:rsidR="00412C6C" w:rsidRPr="00325691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 OR "</w:t>
            </w:r>
            <w:r w:rsidR="00412C6C" w:rsidRPr="00412C6C">
              <w:t xml:space="preserve"> cerebrovascular accident</w:t>
            </w:r>
            <w:r w:rsidR="00412C6C" w:rsidRPr="00412C6C">
              <w:rPr>
                <w:rFonts w:hint="eastAsia"/>
              </w:rPr>
              <w:t xml:space="preserve"> </w:t>
            </w:r>
            <w:r w:rsidRPr="00325691">
              <w:rPr>
                <w:rFonts w:hint="eastAsia"/>
              </w:rPr>
              <w:t>"[</w:t>
            </w:r>
            <w:r w:rsidR="005A1811">
              <w:t>A</w:t>
            </w:r>
            <w:r w:rsidR="005A1811">
              <w:rPr>
                <w:rFonts w:hint="eastAsia"/>
              </w:rPr>
              <w:t>ll</w:t>
            </w:r>
            <w:r w:rsidR="005A1811">
              <w:t xml:space="preserve"> Fields</w:t>
            </w:r>
            <w:r w:rsidRPr="00325691">
              <w:rPr>
                <w:rFonts w:hint="eastAsia"/>
              </w:rPr>
              <w:t>])</w:t>
            </w:r>
          </w:p>
        </w:tc>
        <w:tc>
          <w:tcPr>
            <w:tcW w:w="1273" w:type="dxa"/>
          </w:tcPr>
          <w:p w14:paraId="776FE5BB" w14:textId="707676D8" w:rsidR="00325691" w:rsidRDefault="00AB2B06" w:rsidP="00627693">
            <w:r>
              <w:t>341109</w:t>
            </w:r>
          </w:p>
        </w:tc>
      </w:tr>
      <w:tr w:rsidR="00325691" w14:paraId="10F2D636" w14:textId="77777777" w:rsidTr="00627693">
        <w:tc>
          <w:tcPr>
            <w:tcW w:w="0" w:type="auto"/>
          </w:tcPr>
          <w:p w14:paraId="72490E56" w14:textId="4C5F5E11" w:rsidR="00325691" w:rsidRDefault="00325691" w:rsidP="006276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77B7DC25" w14:textId="057803E4" w:rsidR="00325691" w:rsidRPr="00325691" w:rsidRDefault="00325691" w:rsidP="00627693">
            <w:r>
              <w:rPr>
                <w:rFonts w:hint="eastAsia"/>
              </w:rPr>
              <w:t>#</w:t>
            </w:r>
            <w:r>
              <w:t xml:space="preserve">1 </w:t>
            </w:r>
            <w:r w:rsidR="009141F3">
              <w:t>AND</w:t>
            </w:r>
            <w:r>
              <w:t xml:space="preserve"> #2 </w:t>
            </w:r>
            <w:r w:rsidR="009141F3">
              <w:t>AND</w:t>
            </w:r>
            <w:r>
              <w:t xml:space="preserve"> #3</w:t>
            </w:r>
          </w:p>
        </w:tc>
        <w:tc>
          <w:tcPr>
            <w:tcW w:w="1273" w:type="dxa"/>
          </w:tcPr>
          <w:p w14:paraId="63856EA7" w14:textId="42F1669D" w:rsidR="00325691" w:rsidRDefault="00AB2B06" w:rsidP="00627693">
            <w:r>
              <w:rPr>
                <w:rFonts w:hint="eastAsia"/>
              </w:rPr>
              <w:t>3</w:t>
            </w:r>
            <w:r>
              <w:t>3</w:t>
            </w:r>
          </w:p>
        </w:tc>
      </w:tr>
    </w:tbl>
    <w:p w14:paraId="3B77E3A8" w14:textId="77777777" w:rsidR="009C73A0" w:rsidRPr="00843E93" w:rsidRDefault="009C73A0" w:rsidP="00A10348"/>
    <w:sectPr w:rsidR="009C73A0" w:rsidRPr="00843E93" w:rsidSect="006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41790" w14:textId="77777777" w:rsidR="00481219" w:rsidRDefault="00481219" w:rsidP="004B62D3">
      <w:r>
        <w:separator/>
      </w:r>
    </w:p>
  </w:endnote>
  <w:endnote w:type="continuationSeparator" w:id="0">
    <w:p w14:paraId="336ED73F" w14:textId="77777777" w:rsidR="00481219" w:rsidRDefault="00481219" w:rsidP="004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702B1" w14:textId="77777777" w:rsidR="00481219" w:rsidRDefault="00481219" w:rsidP="004B62D3">
      <w:r>
        <w:separator/>
      </w:r>
    </w:p>
  </w:footnote>
  <w:footnote w:type="continuationSeparator" w:id="0">
    <w:p w14:paraId="79EEA6E2" w14:textId="77777777" w:rsidR="00481219" w:rsidRDefault="00481219" w:rsidP="004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LewsDQwNTY1MjBR0lEKTi0uzszPAykwqgUAGVEZCiwAAAA="/>
  </w:docVars>
  <w:rsids>
    <w:rsidRoot w:val="009A540F"/>
    <w:rsid w:val="000727BA"/>
    <w:rsid w:val="0007665E"/>
    <w:rsid w:val="00085CEB"/>
    <w:rsid w:val="00092A8B"/>
    <w:rsid w:val="000A3317"/>
    <w:rsid w:val="000B3A76"/>
    <w:rsid w:val="000D15D3"/>
    <w:rsid w:val="000F5708"/>
    <w:rsid w:val="00114B63"/>
    <w:rsid w:val="00195B8E"/>
    <w:rsid w:val="002254F1"/>
    <w:rsid w:val="0024256C"/>
    <w:rsid w:val="0025727F"/>
    <w:rsid w:val="00264155"/>
    <w:rsid w:val="00267EDF"/>
    <w:rsid w:val="002B34AB"/>
    <w:rsid w:val="00325691"/>
    <w:rsid w:val="003638C7"/>
    <w:rsid w:val="00381CA9"/>
    <w:rsid w:val="003E00CD"/>
    <w:rsid w:val="00412C6C"/>
    <w:rsid w:val="004553A5"/>
    <w:rsid w:val="00481219"/>
    <w:rsid w:val="00481D92"/>
    <w:rsid w:val="004948DA"/>
    <w:rsid w:val="004B62D3"/>
    <w:rsid w:val="004F290E"/>
    <w:rsid w:val="005168EC"/>
    <w:rsid w:val="0056445E"/>
    <w:rsid w:val="005A1811"/>
    <w:rsid w:val="005C58D0"/>
    <w:rsid w:val="005D4BDD"/>
    <w:rsid w:val="005E5A61"/>
    <w:rsid w:val="00615291"/>
    <w:rsid w:val="00624377"/>
    <w:rsid w:val="006B3543"/>
    <w:rsid w:val="006F147D"/>
    <w:rsid w:val="007123F5"/>
    <w:rsid w:val="007171D0"/>
    <w:rsid w:val="00745727"/>
    <w:rsid w:val="00783319"/>
    <w:rsid w:val="007F0786"/>
    <w:rsid w:val="00843E93"/>
    <w:rsid w:val="00853FAC"/>
    <w:rsid w:val="00867481"/>
    <w:rsid w:val="008A0ECC"/>
    <w:rsid w:val="008A251A"/>
    <w:rsid w:val="008A2FF1"/>
    <w:rsid w:val="008C2F6F"/>
    <w:rsid w:val="009141F3"/>
    <w:rsid w:val="00923C4E"/>
    <w:rsid w:val="00953F40"/>
    <w:rsid w:val="009A540F"/>
    <w:rsid w:val="009C73A0"/>
    <w:rsid w:val="00A10348"/>
    <w:rsid w:val="00A31AA1"/>
    <w:rsid w:val="00A75717"/>
    <w:rsid w:val="00A94A4C"/>
    <w:rsid w:val="00AB2B06"/>
    <w:rsid w:val="00AB71A9"/>
    <w:rsid w:val="00B305FD"/>
    <w:rsid w:val="00B43D31"/>
    <w:rsid w:val="00BC19C9"/>
    <w:rsid w:val="00BF4F36"/>
    <w:rsid w:val="00C33B7B"/>
    <w:rsid w:val="00DC27A9"/>
    <w:rsid w:val="00DF2315"/>
    <w:rsid w:val="00E34AF4"/>
    <w:rsid w:val="00E37233"/>
    <w:rsid w:val="00E4337C"/>
    <w:rsid w:val="00E44F06"/>
    <w:rsid w:val="00F37F32"/>
    <w:rsid w:val="00F84077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C9CF2"/>
  <w15:docId w15:val="{D8F58692-20FD-4C7B-BEEB-E781C4B2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E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37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37F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F37F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37F3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37F3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rsid w:val="00F37F32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styleId="a3">
    <w:name w:val="Table Grid"/>
    <w:basedOn w:val="a1"/>
    <w:uiPriority w:val="59"/>
    <w:rsid w:val="009A54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rsid w:val="0008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张 学敏</cp:lastModifiedBy>
  <cp:revision>12</cp:revision>
  <dcterms:created xsi:type="dcterms:W3CDTF">2022-03-20T15:36:00Z</dcterms:created>
  <dcterms:modified xsi:type="dcterms:W3CDTF">2022-09-22T13:27:00Z</dcterms:modified>
</cp:coreProperties>
</file>